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8C42D" w14:textId="7839492C" w:rsidR="00505539" w:rsidRPr="00814634" w:rsidRDefault="00947F4C" w:rsidP="00E1684F">
      <w:pPr>
        <w:rPr>
          <w:lang w:val="en-US"/>
        </w:rPr>
      </w:pPr>
      <w:r w:rsidRPr="00814634">
        <w:rPr>
          <w:b/>
          <w:bCs/>
          <w:lang w:val="en-US"/>
        </w:rPr>
        <w:t>Appendix</w:t>
      </w:r>
      <w:r w:rsidR="00814634" w:rsidRPr="00814634">
        <w:rPr>
          <w:b/>
          <w:bCs/>
          <w:lang w:val="en-US"/>
        </w:rPr>
        <w:t xml:space="preserve"> A</w:t>
      </w:r>
    </w:p>
    <w:p w14:paraId="0E2C19C4" w14:textId="77777777" w:rsidR="0038752C" w:rsidRDefault="0038752C" w:rsidP="00814634">
      <w:pPr>
        <w:rPr>
          <w:lang w:val="en-US"/>
        </w:rPr>
      </w:pPr>
    </w:p>
    <w:p w14:paraId="39D2F1C5" w14:textId="6B1AE146" w:rsidR="00C1032E" w:rsidRPr="00C1032E" w:rsidRDefault="00C1032E" w:rsidP="0081463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A.1. </w:t>
      </w:r>
      <w:r w:rsidR="00782AF9" w:rsidRPr="00782AF9">
        <w:rPr>
          <w:lang w:val="en-US"/>
        </w:rPr>
        <w:t xml:space="preserve">Patient and </w:t>
      </w:r>
      <w:proofErr w:type="spellStart"/>
      <w:r w:rsidR="00782AF9" w:rsidRPr="00782AF9">
        <w:rPr>
          <w:lang w:val="en-US"/>
        </w:rPr>
        <w:t>tumo</w:t>
      </w:r>
      <w:r w:rsidR="004D5009">
        <w:rPr>
          <w:lang w:val="en-US"/>
        </w:rPr>
        <w:t>u</w:t>
      </w:r>
      <w:r w:rsidR="00782AF9" w:rsidRPr="00782AF9">
        <w:rPr>
          <w:lang w:val="en-US"/>
        </w:rPr>
        <w:t>r</w:t>
      </w:r>
      <w:proofErr w:type="spellEnd"/>
      <w:r w:rsidR="00782AF9" w:rsidRPr="00782AF9">
        <w:rPr>
          <w:lang w:val="en-US"/>
        </w:rPr>
        <w:t xml:space="preserve"> characteristics for patients based on </w:t>
      </w:r>
      <w:r w:rsidR="00782AF9">
        <w:rPr>
          <w:lang w:val="en-US"/>
        </w:rPr>
        <w:t>PBI</w:t>
      </w:r>
      <w:r w:rsidR="00782AF9" w:rsidRPr="00782AF9">
        <w:rPr>
          <w:lang w:val="en-US"/>
        </w:rPr>
        <w:t xml:space="preserve"> utilization.</w:t>
      </w:r>
    </w:p>
    <w:p w14:paraId="28F88D90" w14:textId="43B30F93" w:rsidR="005C5076" w:rsidRPr="00C3569E" w:rsidRDefault="00814634" w:rsidP="00C3569E">
      <w:pPr>
        <w:rPr>
          <w:b/>
          <w:bCs/>
          <w:lang w:val="en-US"/>
        </w:rPr>
      </w:pPr>
      <w:r w:rsidRPr="00AB6DA5">
        <w:rPr>
          <w:b/>
          <w:bCs/>
          <w:lang w:val="en-US"/>
        </w:rPr>
        <w:t>Figure A</w:t>
      </w:r>
      <w:r w:rsidR="00135EA4">
        <w:rPr>
          <w:b/>
          <w:bCs/>
          <w:lang w:val="en-US"/>
        </w:rPr>
        <w:t>.</w:t>
      </w:r>
      <w:r w:rsidRPr="00AB6DA5">
        <w:rPr>
          <w:b/>
          <w:bCs/>
          <w:lang w:val="en-US"/>
        </w:rPr>
        <w:t>1.</w:t>
      </w:r>
      <w:r>
        <w:rPr>
          <w:lang w:val="en-US"/>
        </w:rPr>
        <w:t xml:space="preserve"> </w:t>
      </w:r>
      <w:r w:rsidR="00947F4C" w:rsidRPr="00814634">
        <w:rPr>
          <w:lang w:val="en-US"/>
        </w:rPr>
        <w:t>Trends in MRI utilization in relation to chest wall irradiation, PBI and WBI</w:t>
      </w:r>
    </w:p>
    <w:p w14:paraId="78E4B4BE" w14:textId="77777777" w:rsidR="000F59C3" w:rsidRDefault="000F59C3" w:rsidP="000F59C3">
      <w:pPr>
        <w:rPr>
          <w:b/>
          <w:bCs/>
          <w:lang w:val="en-US"/>
        </w:rPr>
      </w:pPr>
    </w:p>
    <w:p w14:paraId="30B195E8" w14:textId="77777777" w:rsidR="000F59C3" w:rsidRDefault="000F59C3" w:rsidP="000F59C3">
      <w:pPr>
        <w:rPr>
          <w:b/>
          <w:bCs/>
          <w:lang w:val="en-US"/>
        </w:rPr>
      </w:pPr>
    </w:p>
    <w:p w14:paraId="0BABB7AF" w14:textId="77777777" w:rsidR="000F59C3" w:rsidRDefault="000F59C3" w:rsidP="000F59C3">
      <w:pPr>
        <w:rPr>
          <w:b/>
          <w:bCs/>
          <w:lang w:val="en-US"/>
        </w:rPr>
      </w:pPr>
    </w:p>
    <w:p w14:paraId="368E2092" w14:textId="77777777" w:rsidR="000F59C3" w:rsidRDefault="000F59C3" w:rsidP="000F59C3">
      <w:pPr>
        <w:rPr>
          <w:b/>
          <w:bCs/>
          <w:lang w:val="en-US"/>
        </w:rPr>
      </w:pPr>
    </w:p>
    <w:p w14:paraId="40298C39" w14:textId="77777777" w:rsidR="000F59C3" w:rsidRDefault="000F59C3" w:rsidP="000F59C3">
      <w:pPr>
        <w:rPr>
          <w:b/>
          <w:bCs/>
          <w:lang w:val="en-US"/>
        </w:rPr>
      </w:pPr>
    </w:p>
    <w:p w14:paraId="1F750FA3" w14:textId="77777777" w:rsidR="000F59C3" w:rsidRDefault="000F59C3" w:rsidP="000F59C3">
      <w:pPr>
        <w:rPr>
          <w:b/>
          <w:bCs/>
          <w:lang w:val="en-US"/>
        </w:rPr>
      </w:pPr>
    </w:p>
    <w:p w14:paraId="4DA15978" w14:textId="77777777" w:rsidR="000F59C3" w:rsidRDefault="000F59C3" w:rsidP="000F59C3">
      <w:pPr>
        <w:rPr>
          <w:b/>
          <w:bCs/>
          <w:lang w:val="en-US"/>
        </w:rPr>
      </w:pPr>
    </w:p>
    <w:p w14:paraId="016140DD" w14:textId="77777777" w:rsidR="000F59C3" w:rsidRDefault="000F59C3" w:rsidP="000F59C3">
      <w:pPr>
        <w:rPr>
          <w:b/>
          <w:bCs/>
          <w:lang w:val="en-US"/>
        </w:rPr>
      </w:pPr>
    </w:p>
    <w:p w14:paraId="698176BC" w14:textId="77777777" w:rsidR="000F59C3" w:rsidRDefault="000F59C3" w:rsidP="000F59C3">
      <w:pPr>
        <w:rPr>
          <w:b/>
          <w:bCs/>
          <w:lang w:val="en-US"/>
        </w:rPr>
      </w:pPr>
    </w:p>
    <w:p w14:paraId="085409D1" w14:textId="77777777" w:rsidR="000F59C3" w:rsidRDefault="000F59C3" w:rsidP="000F59C3">
      <w:pPr>
        <w:rPr>
          <w:b/>
          <w:bCs/>
          <w:lang w:val="en-US"/>
        </w:rPr>
      </w:pPr>
    </w:p>
    <w:p w14:paraId="4CA6780A" w14:textId="77777777" w:rsidR="000F59C3" w:rsidRDefault="000F59C3" w:rsidP="000F59C3">
      <w:pPr>
        <w:rPr>
          <w:b/>
          <w:bCs/>
          <w:lang w:val="en-US"/>
        </w:rPr>
      </w:pPr>
    </w:p>
    <w:p w14:paraId="301666C4" w14:textId="77777777" w:rsidR="000F59C3" w:rsidRDefault="000F59C3" w:rsidP="000F59C3">
      <w:pPr>
        <w:rPr>
          <w:b/>
          <w:bCs/>
          <w:lang w:val="en-US"/>
        </w:rPr>
      </w:pPr>
    </w:p>
    <w:p w14:paraId="1FE52385" w14:textId="77777777" w:rsidR="000F59C3" w:rsidRDefault="000F59C3" w:rsidP="000F59C3">
      <w:pPr>
        <w:rPr>
          <w:b/>
          <w:bCs/>
          <w:lang w:val="en-US"/>
        </w:rPr>
      </w:pPr>
    </w:p>
    <w:p w14:paraId="223DA351" w14:textId="77777777" w:rsidR="000F59C3" w:rsidRDefault="000F59C3" w:rsidP="000F59C3">
      <w:pPr>
        <w:rPr>
          <w:b/>
          <w:bCs/>
          <w:lang w:val="en-US"/>
        </w:rPr>
      </w:pPr>
    </w:p>
    <w:p w14:paraId="236A6BF4" w14:textId="77777777" w:rsidR="000F59C3" w:rsidRDefault="000F59C3" w:rsidP="000F59C3">
      <w:pPr>
        <w:rPr>
          <w:b/>
          <w:bCs/>
          <w:lang w:val="en-US"/>
        </w:rPr>
      </w:pPr>
    </w:p>
    <w:p w14:paraId="0519D3D8" w14:textId="77777777" w:rsidR="000F59C3" w:rsidRDefault="000F59C3" w:rsidP="000F59C3">
      <w:pPr>
        <w:rPr>
          <w:b/>
          <w:bCs/>
          <w:lang w:val="en-US"/>
        </w:rPr>
      </w:pPr>
    </w:p>
    <w:p w14:paraId="2A40AC4B" w14:textId="77777777" w:rsidR="000F59C3" w:rsidRDefault="000F59C3" w:rsidP="000F59C3">
      <w:pPr>
        <w:rPr>
          <w:b/>
          <w:bCs/>
          <w:lang w:val="en-US"/>
        </w:rPr>
      </w:pPr>
    </w:p>
    <w:p w14:paraId="457F0A5B" w14:textId="77777777" w:rsidR="000F59C3" w:rsidRDefault="000F59C3" w:rsidP="000F59C3">
      <w:pPr>
        <w:rPr>
          <w:b/>
          <w:bCs/>
          <w:lang w:val="en-US"/>
        </w:rPr>
      </w:pPr>
    </w:p>
    <w:p w14:paraId="31B3821C" w14:textId="77777777" w:rsidR="000F59C3" w:rsidRDefault="000F59C3" w:rsidP="000F59C3">
      <w:pPr>
        <w:rPr>
          <w:b/>
          <w:bCs/>
          <w:lang w:val="en-US"/>
        </w:rPr>
      </w:pPr>
    </w:p>
    <w:p w14:paraId="010EC87E" w14:textId="77777777" w:rsidR="000F59C3" w:rsidRDefault="000F59C3" w:rsidP="000F59C3">
      <w:pPr>
        <w:rPr>
          <w:b/>
          <w:bCs/>
          <w:lang w:val="en-US"/>
        </w:rPr>
      </w:pPr>
    </w:p>
    <w:p w14:paraId="1C244F99" w14:textId="77777777" w:rsidR="000F59C3" w:rsidRDefault="000F59C3" w:rsidP="000F59C3">
      <w:pPr>
        <w:rPr>
          <w:b/>
          <w:bCs/>
          <w:lang w:val="en-US"/>
        </w:rPr>
      </w:pPr>
    </w:p>
    <w:p w14:paraId="1AC54DA7" w14:textId="77777777" w:rsidR="000F59C3" w:rsidRDefault="000F59C3" w:rsidP="000F59C3">
      <w:pPr>
        <w:rPr>
          <w:b/>
          <w:bCs/>
          <w:lang w:val="en-US"/>
        </w:rPr>
      </w:pPr>
    </w:p>
    <w:p w14:paraId="331704C3" w14:textId="77777777" w:rsidR="000F59C3" w:rsidRDefault="000F59C3" w:rsidP="000F59C3">
      <w:pPr>
        <w:rPr>
          <w:b/>
          <w:bCs/>
          <w:lang w:val="en-US"/>
        </w:rPr>
      </w:pPr>
    </w:p>
    <w:p w14:paraId="4C67124F" w14:textId="77777777" w:rsidR="000F59C3" w:rsidRDefault="000F59C3" w:rsidP="000F59C3">
      <w:pPr>
        <w:rPr>
          <w:b/>
          <w:bCs/>
          <w:lang w:val="en-US"/>
        </w:rPr>
      </w:pPr>
    </w:p>
    <w:p w14:paraId="20F7ABBB" w14:textId="77777777" w:rsidR="000F59C3" w:rsidRDefault="000F59C3" w:rsidP="000F59C3">
      <w:pPr>
        <w:rPr>
          <w:b/>
          <w:bCs/>
          <w:lang w:val="en-US"/>
        </w:rPr>
      </w:pPr>
    </w:p>
    <w:p w14:paraId="54B8E9D3" w14:textId="77777777" w:rsidR="000F59C3" w:rsidRDefault="000F59C3" w:rsidP="000F59C3">
      <w:pPr>
        <w:rPr>
          <w:b/>
          <w:bCs/>
          <w:lang w:val="en-US"/>
        </w:rPr>
      </w:pPr>
    </w:p>
    <w:p w14:paraId="563F1BAD" w14:textId="77777777" w:rsidR="00B608BE" w:rsidRDefault="00B608BE" w:rsidP="000F59C3">
      <w:pPr>
        <w:rPr>
          <w:b/>
          <w:bCs/>
          <w:lang w:val="en-US"/>
        </w:rPr>
      </w:pPr>
    </w:p>
    <w:p w14:paraId="2F5B38BF" w14:textId="77777777" w:rsidR="00B608BE" w:rsidRDefault="00B608BE" w:rsidP="000F59C3">
      <w:pPr>
        <w:rPr>
          <w:b/>
          <w:bCs/>
          <w:lang w:val="en-US"/>
        </w:rPr>
      </w:pPr>
    </w:p>
    <w:p w14:paraId="6D395097" w14:textId="77777777" w:rsidR="00B608BE" w:rsidRDefault="00B608BE" w:rsidP="000F59C3">
      <w:pPr>
        <w:rPr>
          <w:b/>
          <w:bCs/>
          <w:lang w:val="en-US"/>
        </w:rPr>
      </w:pPr>
    </w:p>
    <w:p w14:paraId="7EC90E4D" w14:textId="77777777" w:rsidR="00B608BE" w:rsidRDefault="00B608BE" w:rsidP="000F59C3">
      <w:pPr>
        <w:rPr>
          <w:b/>
          <w:bCs/>
          <w:lang w:val="en-US"/>
        </w:rPr>
      </w:pPr>
    </w:p>
    <w:p w14:paraId="53417970" w14:textId="77777777" w:rsidR="004D51AC" w:rsidRDefault="004D51AC" w:rsidP="000F59C3">
      <w:pPr>
        <w:rPr>
          <w:b/>
          <w:bCs/>
          <w:lang w:val="en-US"/>
        </w:rPr>
      </w:pPr>
    </w:p>
    <w:p w14:paraId="57857E04" w14:textId="77777777" w:rsidR="004D51AC" w:rsidRDefault="004D51AC" w:rsidP="000F59C3">
      <w:pPr>
        <w:rPr>
          <w:b/>
          <w:bCs/>
          <w:lang w:val="en-US"/>
        </w:rPr>
      </w:pPr>
    </w:p>
    <w:p w14:paraId="357E2872" w14:textId="77777777" w:rsidR="004D51AC" w:rsidRDefault="004D51AC" w:rsidP="000F59C3">
      <w:pPr>
        <w:rPr>
          <w:b/>
          <w:bCs/>
          <w:lang w:val="en-US"/>
        </w:rPr>
      </w:pPr>
    </w:p>
    <w:p w14:paraId="6092FAF7" w14:textId="77777777" w:rsidR="004D51AC" w:rsidRDefault="004D51AC" w:rsidP="000F59C3">
      <w:pPr>
        <w:rPr>
          <w:b/>
          <w:bCs/>
          <w:lang w:val="en-US"/>
        </w:rPr>
      </w:pPr>
    </w:p>
    <w:p w14:paraId="43E2EDB6" w14:textId="77777777" w:rsidR="004D51AC" w:rsidRDefault="004D51AC" w:rsidP="000F59C3">
      <w:pPr>
        <w:rPr>
          <w:b/>
          <w:bCs/>
          <w:lang w:val="en-US"/>
        </w:rPr>
      </w:pPr>
    </w:p>
    <w:p w14:paraId="193E7841" w14:textId="77777777" w:rsidR="004D51AC" w:rsidRDefault="004D51AC" w:rsidP="000F59C3">
      <w:pPr>
        <w:rPr>
          <w:b/>
          <w:bCs/>
          <w:lang w:val="en-US"/>
        </w:rPr>
      </w:pPr>
    </w:p>
    <w:p w14:paraId="435BDE17" w14:textId="77777777" w:rsidR="004D51AC" w:rsidRDefault="004D51AC" w:rsidP="000F59C3">
      <w:pPr>
        <w:rPr>
          <w:b/>
          <w:bCs/>
          <w:lang w:val="en-US"/>
        </w:rPr>
      </w:pPr>
    </w:p>
    <w:p w14:paraId="352C645E" w14:textId="77777777" w:rsidR="004D51AC" w:rsidRDefault="004D51AC" w:rsidP="000F59C3">
      <w:pPr>
        <w:rPr>
          <w:b/>
          <w:bCs/>
          <w:lang w:val="en-US"/>
        </w:rPr>
      </w:pPr>
    </w:p>
    <w:p w14:paraId="160A083D" w14:textId="77777777" w:rsidR="004D51AC" w:rsidRDefault="004D51AC" w:rsidP="000F59C3">
      <w:pPr>
        <w:rPr>
          <w:b/>
          <w:bCs/>
          <w:lang w:val="en-US"/>
        </w:rPr>
      </w:pPr>
    </w:p>
    <w:p w14:paraId="600B5EC4" w14:textId="77777777" w:rsidR="004D51AC" w:rsidRDefault="004D51AC" w:rsidP="000F59C3">
      <w:pPr>
        <w:rPr>
          <w:b/>
          <w:bCs/>
          <w:lang w:val="en-US"/>
        </w:rPr>
      </w:pPr>
    </w:p>
    <w:p w14:paraId="2D7B972D" w14:textId="77777777" w:rsidR="004D51AC" w:rsidRDefault="004D51AC" w:rsidP="000F59C3">
      <w:pPr>
        <w:rPr>
          <w:b/>
          <w:bCs/>
          <w:lang w:val="en-US"/>
        </w:rPr>
      </w:pPr>
    </w:p>
    <w:p w14:paraId="77C82449" w14:textId="77777777" w:rsidR="004D51AC" w:rsidRDefault="004D51AC" w:rsidP="000F59C3">
      <w:pPr>
        <w:rPr>
          <w:b/>
          <w:bCs/>
          <w:lang w:val="en-US"/>
        </w:rPr>
      </w:pPr>
    </w:p>
    <w:p w14:paraId="056C4782" w14:textId="77777777" w:rsidR="00B608BE" w:rsidRDefault="00B608BE" w:rsidP="000F59C3">
      <w:pPr>
        <w:rPr>
          <w:b/>
          <w:bCs/>
          <w:lang w:val="en-US"/>
        </w:rPr>
      </w:pPr>
    </w:p>
    <w:p w14:paraId="68FE6CD6" w14:textId="77777777" w:rsidR="00B608BE" w:rsidRDefault="00B608BE" w:rsidP="000F59C3">
      <w:pPr>
        <w:rPr>
          <w:b/>
          <w:bCs/>
          <w:lang w:val="en-US"/>
        </w:rPr>
      </w:pPr>
    </w:p>
    <w:p w14:paraId="03D30748" w14:textId="77777777" w:rsidR="00B608BE" w:rsidRDefault="00B608BE" w:rsidP="000F59C3">
      <w:pPr>
        <w:rPr>
          <w:b/>
          <w:bCs/>
          <w:lang w:val="en-US"/>
        </w:rPr>
      </w:pPr>
    </w:p>
    <w:p w14:paraId="75F176B1" w14:textId="77777777" w:rsidR="00B608BE" w:rsidRDefault="00B608BE" w:rsidP="000F59C3">
      <w:pPr>
        <w:rPr>
          <w:b/>
          <w:bCs/>
          <w:lang w:val="en-US"/>
        </w:rPr>
      </w:pPr>
    </w:p>
    <w:p w14:paraId="362D3010" w14:textId="133CD4AA" w:rsidR="00B608BE" w:rsidRDefault="00C1032E" w:rsidP="000F59C3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A.1. </w:t>
      </w:r>
      <w:r w:rsidRPr="00782AF9">
        <w:rPr>
          <w:lang w:val="en-US"/>
        </w:rPr>
        <w:t xml:space="preserve">Patient and </w:t>
      </w:r>
      <w:proofErr w:type="spellStart"/>
      <w:r w:rsidRPr="00782AF9">
        <w:rPr>
          <w:lang w:val="en-US"/>
        </w:rPr>
        <w:t>tumo</w:t>
      </w:r>
      <w:r w:rsidR="004D5009">
        <w:rPr>
          <w:lang w:val="en-US"/>
        </w:rPr>
        <w:t>u</w:t>
      </w:r>
      <w:r w:rsidRPr="00782AF9">
        <w:rPr>
          <w:lang w:val="en-US"/>
        </w:rPr>
        <w:t>r</w:t>
      </w:r>
      <w:proofErr w:type="spellEnd"/>
      <w:r w:rsidRPr="00782AF9">
        <w:rPr>
          <w:lang w:val="en-US"/>
        </w:rPr>
        <w:t xml:space="preserve"> characteristics for patients based on </w:t>
      </w:r>
      <w:r w:rsidR="00782AF9">
        <w:rPr>
          <w:lang w:val="en-US"/>
        </w:rPr>
        <w:t>PBI</w:t>
      </w:r>
      <w:r w:rsidRPr="00782AF9">
        <w:rPr>
          <w:lang w:val="en-US"/>
        </w:rPr>
        <w:t xml:space="preserve"> utilization.</w:t>
      </w:r>
    </w:p>
    <w:tbl>
      <w:tblPr>
        <w:tblStyle w:val="Tabelraster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9"/>
        <w:gridCol w:w="1841"/>
        <w:gridCol w:w="989"/>
        <w:gridCol w:w="990"/>
        <w:gridCol w:w="1012"/>
        <w:gridCol w:w="850"/>
        <w:gridCol w:w="991"/>
      </w:tblGrid>
      <w:tr w:rsidR="008C046D" w:rsidRPr="00171E68" w14:paraId="38FEBC56" w14:textId="77777777" w:rsidTr="0079333C">
        <w:trPr>
          <w:trHeight w:val="280"/>
        </w:trPr>
        <w:tc>
          <w:tcPr>
            <w:tcW w:w="2399" w:type="dxa"/>
          </w:tcPr>
          <w:p w14:paraId="1BD56F3A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6618BB24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989" w:type="dxa"/>
          </w:tcPr>
          <w:p w14:paraId="5DD04152" w14:textId="30CDE72D" w:rsidR="00C1032E" w:rsidRPr="00171E68" w:rsidRDefault="00782AF9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PBI</w:t>
            </w:r>
          </w:p>
        </w:tc>
        <w:tc>
          <w:tcPr>
            <w:tcW w:w="990" w:type="dxa"/>
          </w:tcPr>
          <w:p w14:paraId="1966E08D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012" w:type="dxa"/>
          </w:tcPr>
          <w:p w14:paraId="1AC13B12" w14:textId="7945189A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  <w:r w:rsidRPr="00171E68">
              <w:rPr>
                <w:rFonts w:ascii="Helvetica" w:hAnsi="Helvetica" w:cs="Helvetica"/>
                <w:lang w:val="en-US"/>
              </w:rPr>
              <w:t xml:space="preserve">No </w:t>
            </w:r>
            <w:r w:rsidR="00782AF9">
              <w:rPr>
                <w:rFonts w:ascii="Helvetica" w:hAnsi="Helvetica" w:cs="Helvetica"/>
                <w:lang w:val="en-US"/>
              </w:rPr>
              <w:t>PBI</w:t>
            </w:r>
          </w:p>
        </w:tc>
        <w:tc>
          <w:tcPr>
            <w:tcW w:w="850" w:type="dxa"/>
          </w:tcPr>
          <w:p w14:paraId="0203DDB6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991" w:type="dxa"/>
          </w:tcPr>
          <w:p w14:paraId="695D3D1F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p-value</w:t>
            </w:r>
          </w:p>
        </w:tc>
      </w:tr>
      <w:tr w:rsidR="008C046D" w:rsidRPr="00171E68" w14:paraId="70D92994" w14:textId="77777777" w:rsidTr="0079333C">
        <w:trPr>
          <w:trHeight w:val="264"/>
        </w:trPr>
        <w:tc>
          <w:tcPr>
            <w:tcW w:w="2399" w:type="dxa"/>
          </w:tcPr>
          <w:p w14:paraId="1F8BF334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  <w:r w:rsidRPr="00171E68">
              <w:rPr>
                <w:rFonts w:ascii="Helvetica" w:hAnsi="Helvetica" w:cs="Helvetica"/>
                <w:lang w:val="en-US"/>
              </w:rPr>
              <w:t>No. Patients</w:t>
            </w:r>
          </w:p>
        </w:tc>
        <w:tc>
          <w:tcPr>
            <w:tcW w:w="1841" w:type="dxa"/>
          </w:tcPr>
          <w:p w14:paraId="56FDE210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  <w:r w:rsidRPr="00171E68">
              <w:rPr>
                <w:rFonts w:ascii="Helvetica" w:hAnsi="Helvetica" w:cs="Helvetica"/>
                <w:lang w:val="en-US"/>
              </w:rPr>
              <w:t>119,768</w:t>
            </w:r>
          </w:p>
        </w:tc>
        <w:tc>
          <w:tcPr>
            <w:tcW w:w="989" w:type="dxa"/>
          </w:tcPr>
          <w:p w14:paraId="64D66749" w14:textId="2A139F89" w:rsidR="00C1032E" w:rsidRPr="00171E68" w:rsidRDefault="005F5A85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5,122</w:t>
            </w:r>
          </w:p>
        </w:tc>
        <w:tc>
          <w:tcPr>
            <w:tcW w:w="990" w:type="dxa"/>
          </w:tcPr>
          <w:p w14:paraId="104555CE" w14:textId="1D897CC8" w:rsidR="00C1032E" w:rsidRPr="00171E68" w:rsidRDefault="00542371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4.3%</w:t>
            </w:r>
          </w:p>
        </w:tc>
        <w:tc>
          <w:tcPr>
            <w:tcW w:w="1012" w:type="dxa"/>
          </w:tcPr>
          <w:p w14:paraId="4EF98418" w14:textId="103E595C" w:rsidR="00C1032E" w:rsidRPr="00171E68" w:rsidRDefault="00C63AE4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14,646</w:t>
            </w:r>
          </w:p>
        </w:tc>
        <w:tc>
          <w:tcPr>
            <w:tcW w:w="850" w:type="dxa"/>
          </w:tcPr>
          <w:p w14:paraId="554D78C4" w14:textId="574D7898" w:rsidR="00C1032E" w:rsidRPr="00171E68" w:rsidRDefault="00246142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95.7%</w:t>
            </w:r>
          </w:p>
        </w:tc>
        <w:tc>
          <w:tcPr>
            <w:tcW w:w="991" w:type="dxa"/>
          </w:tcPr>
          <w:p w14:paraId="181ECE33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F5731" w:rsidRPr="00171E68" w14:paraId="56A27F40" w14:textId="77777777" w:rsidTr="0079333C">
        <w:trPr>
          <w:trHeight w:val="264"/>
        </w:trPr>
        <w:tc>
          <w:tcPr>
            <w:tcW w:w="2399" w:type="dxa"/>
          </w:tcPr>
          <w:p w14:paraId="30A83CAC" w14:textId="453C10BD" w:rsidR="00515D8A" w:rsidRPr="00171E68" w:rsidRDefault="002A20F9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MRI</w:t>
            </w:r>
          </w:p>
        </w:tc>
        <w:tc>
          <w:tcPr>
            <w:tcW w:w="1841" w:type="dxa"/>
          </w:tcPr>
          <w:p w14:paraId="412C5193" w14:textId="7C8617E5" w:rsidR="00515D8A" w:rsidRPr="00171E68" w:rsidRDefault="002A20F9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Yes</w:t>
            </w:r>
          </w:p>
        </w:tc>
        <w:tc>
          <w:tcPr>
            <w:tcW w:w="989" w:type="dxa"/>
          </w:tcPr>
          <w:p w14:paraId="5C424BFE" w14:textId="073246EE" w:rsidR="00515D8A" w:rsidRPr="00171E68" w:rsidRDefault="00643D5A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,114</w:t>
            </w:r>
          </w:p>
        </w:tc>
        <w:tc>
          <w:tcPr>
            <w:tcW w:w="990" w:type="dxa"/>
          </w:tcPr>
          <w:p w14:paraId="766A3612" w14:textId="70A6D9F2" w:rsidR="00515D8A" w:rsidRPr="00171E68" w:rsidRDefault="003F6D4D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21.7%</w:t>
            </w:r>
          </w:p>
        </w:tc>
        <w:tc>
          <w:tcPr>
            <w:tcW w:w="1012" w:type="dxa"/>
          </w:tcPr>
          <w:p w14:paraId="63A958D5" w14:textId="13C2D12D" w:rsidR="00515D8A" w:rsidRPr="00171E68" w:rsidRDefault="00252E8C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34,749</w:t>
            </w:r>
          </w:p>
        </w:tc>
        <w:tc>
          <w:tcPr>
            <w:tcW w:w="850" w:type="dxa"/>
          </w:tcPr>
          <w:p w14:paraId="72C1CCCD" w14:textId="2BE6888B" w:rsidR="00515D8A" w:rsidRPr="00171E68" w:rsidRDefault="00252E8C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30.3%</w:t>
            </w:r>
          </w:p>
        </w:tc>
        <w:tc>
          <w:tcPr>
            <w:tcW w:w="991" w:type="dxa"/>
          </w:tcPr>
          <w:p w14:paraId="0FDAC41E" w14:textId="77777777" w:rsidR="00515D8A" w:rsidRPr="00171E68" w:rsidRDefault="00515D8A" w:rsidP="00946E4F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5F5731" w:rsidRPr="00171E68" w14:paraId="7E0A382C" w14:textId="77777777" w:rsidTr="0079333C">
        <w:trPr>
          <w:trHeight w:val="264"/>
        </w:trPr>
        <w:tc>
          <w:tcPr>
            <w:tcW w:w="2399" w:type="dxa"/>
          </w:tcPr>
          <w:p w14:paraId="78F83351" w14:textId="77777777" w:rsidR="002A20F9" w:rsidRPr="00171E68" w:rsidRDefault="002A20F9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64D5B3EB" w14:textId="6CC6A555" w:rsidR="002A20F9" w:rsidRPr="00171E68" w:rsidRDefault="002A20F9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No</w:t>
            </w:r>
          </w:p>
        </w:tc>
        <w:tc>
          <w:tcPr>
            <w:tcW w:w="989" w:type="dxa"/>
          </w:tcPr>
          <w:p w14:paraId="75642432" w14:textId="2DD13B30" w:rsidR="002A20F9" w:rsidRPr="00171E68" w:rsidRDefault="003F6D4D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4,008</w:t>
            </w:r>
          </w:p>
        </w:tc>
        <w:tc>
          <w:tcPr>
            <w:tcW w:w="990" w:type="dxa"/>
          </w:tcPr>
          <w:p w14:paraId="1DCD8C99" w14:textId="5C83DAE3" w:rsidR="002A20F9" w:rsidRPr="00171E68" w:rsidRDefault="003F6D4D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78.3%</w:t>
            </w:r>
          </w:p>
        </w:tc>
        <w:tc>
          <w:tcPr>
            <w:tcW w:w="1012" w:type="dxa"/>
          </w:tcPr>
          <w:p w14:paraId="71979BED" w14:textId="477A11BB" w:rsidR="002A20F9" w:rsidRPr="00171E68" w:rsidRDefault="00252E8C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79,897</w:t>
            </w:r>
          </w:p>
        </w:tc>
        <w:tc>
          <w:tcPr>
            <w:tcW w:w="850" w:type="dxa"/>
          </w:tcPr>
          <w:p w14:paraId="6045C4D6" w14:textId="2DCCEE57" w:rsidR="002A20F9" w:rsidRPr="00171E68" w:rsidRDefault="00252E8C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69.7%</w:t>
            </w:r>
          </w:p>
        </w:tc>
        <w:tc>
          <w:tcPr>
            <w:tcW w:w="991" w:type="dxa"/>
          </w:tcPr>
          <w:p w14:paraId="6F9D3BC0" w14:textId="682F1CCC" w:rsidR="002A20F9" w:rsidRPr="00171E68" w:rsidRDefault="00570952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&lt;0.001</w:t>
            </w:r>
          </w:p>
        </w:tc>
      </w:tr>
      <w:tr w:rsidR="008C046D" w:rsidRPr="00171E68" w14:paraId="20765524" w14:textId="77777777" w:rsidTr="0079333C">
        <w:trPr>
          <w:trHeight w:val="561"/>
        </w:trPr>
        <w:tc>
          <w:tcPr>
            <w:tcW w:w="2399" w:type="dxa"/>
          </w:tcPr>
          <w:p w14:paraId="561D15AA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Age at diagnosis</w:t>
            </w:r>
          </w:p>
        </w:tc>
        <w:tc>
          <w:tcPr>
            <w:tcW w:w="1841" w:type="dxa"/>
          </w:tcPr>
          <w:p w14:paraId="34D50130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989" w:type="dxa"/>
          </w:tcPr>
          <w:p w14:paraId="6A9B4D86" w14:textId="3725BFC0" w:rsidR="00C1032E" w:rsidRPr="00171E68" w:rsidRDefault="00760BF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5</w:t>
            </w:r>
          </w:p>
        </w:tc>
        <w:tc>
          <w:tcPr>
            <w:tcW w:w="990" w:type="dxa"/>
          </w:tcPr>
          <w:p w14:paraId="62FA0BA2" w14:textId="4CED3370" w:rsidR="00C1032E" w:rsidRPr="00171E68" w:rsidRDefault="00760BF9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59-71</w:t>
            </w:r>
          </w:p>
        </w:tc>
        <w:tc>
          <w:tcPr>
            <w:tcW w:w="1012" w:type="dxa"/>
          </w:tcPr>
          <w:p w14:paraId="2D9D2CA8" w14:textId="6FB4D09B" w:rsidR="00C1032E" w:rsidRPr="00171E68" w:rsidRDefault="00760BF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5</w:t>
            </w:r>
          </w:p>
        </w:tc>
        <w:tc>
          <w:tcPr>
            <w:tcW w:w="850" w:type="dxa"/>
          </w:tcPr>
          <w:p w14:paraId="01C6E49A" w14:textId="04273E2D" w:rsidR="00C1032E" w:rsidRPr="00171E68" w:rsidRDefault="00760BF9" w:rsidP="00946E4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57-72</w:t>
            </w:r>
          </w:p>
        </w:tc>
        <w:tc>
          <w:tcPr>
            <w:tcW w:w="991" w:type="dxa"/>
          </w:tcPr>
          <w:p w14:paraId="463CAAEE" w14:textId="2191806C" w:rsidR="00C1032E" w:rsidRPr="00171E68" w:rsidRDefault="00E3027C" w:rsidP="00946E4F">
            <w:pPr>
              <w:rPr>
                <w:rFonts w:ascii="Helvetica" w:hAnsi="Helvetica" w:cs="Helvetica"/>
                <w:color w:val="000000" w:themeColor="text1"/>
                <w:kern w:val="24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lang w:val="en-US"/>
              </w:rPr>
              <w:t>0.878</w:t>
            </w:r>
          </w:p>
        </w:tc>
      </w:tr>
      <w:tr w:rsidR="008C046D" w:rsidRPr="00171E68" w14:paraId="423BFDEB" w14:textId="77777777" w:rsidTr="0079333C">
        <w:trPr>
          <w:trHeight w:val="264"/>
        </w:trPr>
        <w:tc>
          <w:tcPr>
            <w:tcW w:w="2399" w:type="dxa"/>
          </w:tcPr>
          <w:p w14:paraId="76AD070A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Age at diagnosis</w:t>
            </w:r>
          </w:p>
        </w:tc>
        <w:tc>
          <w:tcPr>
            <w:tcW w:w="1841" w:type="dxa"/>
          </w:tcPr>
          <w:p w14:paraId="66F3F6FA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50-59</w:t>
            </w:r>
          </w:p>
        </w:tc>
        <w:tc>
          <w:tcPr>
            <w:tcW w:w="989" w:type="dxa"/>
          </w:tcPr>
          <w:p w14:paraId="3856C7D6" w14:textId="20C2A6B3" w:rsidR="00C1032E" w:rsidRPr="00171E68" w:rsidRDefault="00A916DD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,331</w:t>
            </w:r>
          </w:p>
        </w:tc>
        <w:tc>
          <w:tcPr>
            <w:tcW w:w="990" w:type="dxa"/>
          </w:tcPr>
          <w:p w14:paraId="743D2F9C" w14:textId="44CDD930" w:rsidR="00C1032E" w:rsidRPr="00171E68" w:rsidRDefault="0036092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6.0%</w:t>
            </w:r>
          </w:p>
        </w:tc>
        <w:tc>
          <w:tcPr>
            <w:tcW w:w="1012" w:type="dxa"/>
          </w:tcPr>
          <w:p w14:paraId="6A586FD3" w14:textId="79F8FD43" w:rsidR="00C1032E" w:rsidRPr="00171E68" w:rsidRDefault="00BF62E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5,847</w:t>
            </w:r>
          </w:p>
        </w:tc>
        <w:tc>
          <w:tcPr>
            <w:tcW w:w="850" w:type="dxa"/>
          </w:tcPr>
          <w:p w14:paraId="5DC6F11B" w14:textId="18649F3D" w:rsidR="00C1032E" w:rsidRPr="00171E68" w:rsidRDefault="00EF753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1.3%</w:t>
            </w:r>
          </w:p>
        </w:tc>
        <w:tc>
          <w:tcPr>
            <w:tcW w:w="991" w:type="dxa"/>
          </w:tcPr>
          <w:p w14:paraId="341C7186" w14:textId="076F32AB" w:rsidR="00C1032E" w:rsidRPr="00171E68" w:rsidRDefault="001720EF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8C046D" w:rsidRPr="00171E68" w14:paraId="4D224BCE" w14:textId="77777777" w:rsidTr="0079333C">
        <w:trPr>
          <w:trHeight w:val="280"/>
        </w:trPr>
        <w:tc>
          <w:tcPr>
            <w:tcW w:w="2399" w:type="dxa"/>
          </w:tcPr>
          <w:p w14:paraId="1288EADA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29A675CD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60-69</w:t>
            </w:r>
          </w:p>
        </w:tc>
        <w:tc>
          <w:tcPr>
            <w:tcW w:w="989" w:type="dxa"/>
          </w:tcPr>
          <w:p w14:paraId="720213AF" w14:textId="2B20BC5E" w:rsidR="00C1032E" w:rsidRPr="00171E68" w:rsidRDefault="00BF62E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,285</w:t>
            </w:r>
          </w:p>
        </w:tc>
        <w:tc>
          <w:tcPr>
            <w:tcW w:w="990" w:type="dxa"/>
          </w:tcPr>
          <w:p w14:paraId="54BA1516" w14:textId="0390642C" w:rsidR="00C1032E" w:rsidRPr="00171E68" w:rsidRDefault="0036092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4.6%</w:t>
            </w:r>
          </w:p>
        </w:tc>
        <w:tc>
          <w:tcPr>
            <w:tcW w:w="1012" w:type="dxa"/>
          </w:tcPr>
          <w:p w14:paraId="01C7D838" w14:textId="6A39A3BD" w:rsidR="00C1032E" w:rsidRPr="00171E68" w:rsidRDefault="00BF62E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0,999</w:t>
            </w:r>
          </w:p>
        </w:tc>
        <w:tc>
          <w:tcPr>
            <w:tcW w:w="850" w:type="dxa"/>
          </w:tcPr>
          <w:p w14:paraId="6ABE8D0B" w14:textId="17957C04" w:rsidR="00C1032E" w:rsidRPr="00171E68" w:rsidRDefault="00EF753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5.8%</w:t>
            </w:r>
          </w:p>
        </w:tc>
        <w:tc>
          <w:tcPr>
            <w:tcW w:w="991" w:type="dxa"/>
          </w:tcPr>
          <w:p w14:paraId="2B35E1C0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16FF348D" w14:textId="77777777" w:rsidTr="0079333C">
        <w:trPr>
          <w:trHeight w:val="264"/>
        </w:trPr>
        <w:tc>
          <w:tcPr>
            <w:tcW w:w="2399" w:type="dxa"/>
          </w:tcPr>
          <w:p w14:paraId="37C2FB7F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4E3712EC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70-79</w:t>
            </w:r>
          </w:p>
        </w:tc>
        <w:tc>
          <w:tcPr>
            <w:tcW w:w="989" w:type="dxa"/>
          </w:tcPr>
          <w:p w14:paraId="31DDD522" w14:textId="49C4475A" w:rsidR="00C1032E" w:rsidRPr="00171E68" w:rsidRDefault="00BF62E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,337</w:t>
            </w:r>
          </w:p>
        </w:tc>
        <w:tc>
          <w:tcPr>
            <w:tcW w:w="990" w:type="dxa"/>
          </w:tcPr>
          <w:p w14:paraId="26463452" w14:textId="10FA14B7" w:rsidR="00C1032E" w:rsidRPr="00171E68" w:rsidRDefault="00EF753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6.1%</w:t>
            </w:r>
          </w:p>
        </w:tc>
        <w:tc>
          <w:tcPr>
            <w:tcW w:w="1012" w:type="dxa"/>
          </w:tcPr>
          <w:p w14:paraId="6E5205C1" w14:textId="2963E604" w:rsidR="00C1032E" w:rsidRPr="00171E68" w:rsidRDefault="009C6638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8,994</w:t>
            </w:r>
          </w:p>
        </w:tc>
        <w:tc>
          <w:tcPr>
            <w:tcW w:w="850" w:type="dxa"/>
          </w:tcPr>
          <w:p w14:paraId="5BB3A064" w14:textId="7AECAB3F" w:rsidR="00C1032E" w:rsidRPr="00171E68" w:rsidRDefault="00EF753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5.3%</w:t>
            </w:r>
          </w:p>
        </w:tc>
        <w:tc>
          <w:tcPr>
            <w:tcW w:w="991" w:type="dxa"/>
          </w:tcPr>
          <w:p w14:paraId="151D1018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6D976C3D" w14:textId="77777777" w:rsidTr="0079333C">
        <w:trPr>
          <w:trHeight w:val="280"/>
        </w:trPr>
        <w:tc>
          <w:tcPr>
            <w:tcW w:w="2399" w:type="dxa"/>
          </w:tcPr>
          <w:p w14:paraId="578FB1CE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3EA50899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&gt;80</w:t>
            </w:r>
          </w:p>
        </w:tc>
        <w:tc>
          <w:tcPr>
            <w:tcW w:w="989" w:type="dxa"/>
          </w:tcPr>
          <w:p w14:paraId="5C47AA79" w14:textId="0DA6E250" w:rsidR="00C1032E" w:rsidRPr="00171E68" w:rsidRDefault="00BF62E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69</w:t>
            </w:r>
          </w:p>
        </w:tc>
        <w:tc>
          <w:tcPr>
            <w:tcW w:w="990" w:type="dxa"/>
          </w:tcPr>
          <w:p w14:paraId="4463DC71" w14:textId="187CB083" w:rsidR="00C1032E" w:rsidRPr="00171E68" w:rsidRDefault="00EF753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.3%</w:t>
            </w:r>
          </w:p>
        </w:tc>
        <w:tc>
          <w:tcPr>
            <w:tcW w:w="1012" w:type="dxa"/>
          </w:tcPr>
          <w:p w14:paraId="460CB7E3" w14:textId="32D460F6" w:rsidR="00C1032E" w:rsidRPr="00171E68" w:rsidRDefault="009C6638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8,806</w:t>
            </w:r>
          </w:p>
        </w:tc>
        <w:tc>
          <w:tcPr>
            <w:tcW w:w="850" w:type="dxa"/>
          </w:tcPr>
          <w:p w14:paraId="70F75B53" w14:textId="41CF7942" w:rsidR="00C1032E" w:rsidRPr="00171E68" w:rsidRDefault="00EF753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.7%</w:t>
            </w:r>
          </w:p>
        </w:tc>
        <w:tc>
          <w:tcPr>
            <w:tcW w:w="991" w:type="dxa"/>
          </w:tcPr>
          <w:p w14:paraId="5C777384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7EF33ECA" w14:textId="77777777" w:rsidTr="0079333C">
        <w:trPr>
          <w:trHeight w:val="280"/>
        </w:trPr>
        <w:tc>
          <w:tcPr>
            <w:tcW w:w="2399" w:type="dxa"/>
          </w:tcPr>
          <w:p w14:paraId="65203F78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lang w:val="en-US"/>
              </w:rPr>
              <w:t>Detected by screening</w:t>
            </w:r>
          </w:p>
        </w:tc>
        <w:tc>
          <w:tcPr>
            <w:tcW w:w="1841" w:type="dxa"/>
          </w:tcPr>
          <w:p w14:paraId="212FBA3C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Yes</w:t>
            </w:r>
          </w:p>
        </w:tc>
        <w:tc>
          <w:tcPr>
            <w:tcW w:w="989" w:type="dxa"/>
          </w:tcPr>
          <w:p w14:paraId="3F0848E5" w14:textId="6FA80A66" w:rsidR="00C1032E" w:rsidRPr="00171E68" w:rsidRDefault="007B34E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3,483</w:t>
            </w:r>
          </w:p>
        </w:tc>
        <w:tc>
          <w:tcPr>
            <w:tcW w:w="990" w:type="dxa"/>
          </w:tcPr>
          <w:p w14:paraId="3BE13C67" w14:textId="1D05DE59" w:rsidR="00C1032E" w:rsidRPr="00171E68" w:rsidRDefault="007B34E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68.0%</w:t>
            </w:r>
          </w:p>
        </w:tc>
        <w:tc>
          <w:tcPr>
            <w:tcW w:w="1012" w:type="dxa"/>
          </w:tcPr>
          <w:p w14:paraId="4AD712A2" w14:textId="18E16BD0" w:rsidR="00C1032E" w:rsidRPr="00171E68" w:rsidRDefault="007B34E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61,257</w:t>
            </w:r>
          </w:p>
        </w:tc>
        <w:tc>
          <w:tcPr>
            <w:tcW w:w="850" w:type="dxa"/>
          </w:tcPr>
          <w:p w14:paraId="37F2BB2D" w14:textId="4083F40A" w:rsidR="00C1032E" w:rsidRPr="00171E68" w:rsidRDefault="00C06373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53.4%</w:t>
            </w:r>
          </w:p>
        </w:tc>
        <w:tc>
          <w:tcPr>
            <w:tcW w:w="991" w:type="dxa"/>
          </w:tcPr>
          <w:p w14:paraId="76037D85" w14:textId="0AF3528E" w:rsidR="00C1032E" w:rsidRPr="00171E68" w:rsidRDefault="005F5731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8C046D" w:rsidRPr="00171E68" w14:paraId="00DA8B12" w14:textId="77777777" w:rsidTr="0079333C">
        <w:trPr>
          <w:trHeight w:val="280"/>
        </w:trPr>
        <w:tc>
          <w:tcPr>
            <w:tcW w:w="2399" w:type="dxa"/>
          </w:tcPr>
          <w:p w14:paraId="54BCC5BD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68FAD553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No</w:t>
            </w:r>
          </w:p>
        </w:tc>
        <w:tc>
          <w:tcPr>
            <w:tcW w:w="989" w:type="dxa"/>
          </w:tcPr>
          <w:p w14:paraId="79D6C00B" w14:textId="1D9EA2A5" w:rsidR="00C1032E" w:rsidRPr="00171E68" w:rsidRDefault="008A2403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1,639</w:t>
            </w:r>
          </w:p>
        </w:tc>
        <w:tc>
          <w:tcPr>
            <w:tcW w:w="990" w:type="dxa"/>
          </w:tcPr>
          <w:p w14:paraId="3E925F9B" w14:textId="0DB372B0" w:rsidR="00C1032E" w:rsidRPr="00171E68" w:rsidRDefault="007B34E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32.0%</w:t>
            </w:r>
          </w:p>
        </w:tc>
        <w:tc>
          <w:tcPr>
            <w:tcW w:w="1012" w:type="dxa"/>
          </w:tcPr>
          <w:p w14:paraId="106A8FA8" w14:textId="60ACA3A9" w:rsidR="00C1032E" w:rsidRPr="00171E68" w:rsidRDefault="00C06373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51,274</w:t>
            </w:r>
          </w:p>
        </w:tc>
        <w:tc>
          <w:tcPr>
            <w:tcW w:w="850" w:type="dxa"/>
          </w:tcPr>
          <w:p w14:paraId="6315EB68" w14:textId="7D684BD7" w:rsidR="00C1032E" w:rsidRPr="00171E68" w:rsidRDefault="00C06373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44.7%</w:t>
            </w:r>
          </w:p>
        </w:tc>
        <w:tc>
          <w:tcPr>
            <w:tcW w:w="991" w:type="dxa"/>
          </w:tcPr>
          <w:p w14:paraId="5AF4EAA4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4373D952" w14:textId="77777777" w:rsidTr="0079333C">
        <w:trPr>
          <w:trHeight w:val="280"/>
        </w:trPr>
        <w:tc>
          <w:tcPr>
            <w:tcW w:w="2399" w:type="dxa"/>
          </w:tcPr>
          <w:p w14:paraId="5B15DDD2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70EBA88A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989" w:type="dxa"/>
          </w:tcPr>
          <w:p w14:paraId="1BADA6FA" w14:textId="1CA3D5FB" w:rsidR="00C1032E" w:rsidRPr="00171E68" w:rsidRDefault="007B34E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6FEB8D93" w14:textId="57EC50FD" w:rsidR="00C1032E" w:rsidRPr="00171E68" w:rsidRDefault="007B34E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012" w:type="dxa"/>
          </w:tcPr>
          <w:p w14:paraId="3AA3288E" w14:textId="32EE2FFF" w:rsidR="00C1032E" w:rsidRPr="00171E68" w:rsidRDefault="00C06373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2,115</w:t>
            </w:r>
          </w:p>
        </w:tc>
        <w:tc>
          <w:tcPr>
            <w:tcW w:w="850" w:type="dxa"/>
          </w:tcPr>
          <w:p w14:paraId="205795A5" w14:textId="03681032" w:rsidR="00C1032E" w:rsidRPr="00171E68" w:rsidRDefault="00C06373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1.8%</w:t>
            </w:r>
          </w:p>
        </w:tc>
        <w:tc>
          <w:tcPr>
            <w:tcW w:w="991" w:type="dxa"/>
          </w:tcPr>
          <w:p w14:paraId="5B14AE69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70A0EE37" w14:textId="77777777" w:rsidTr="0079333C">
        <w:trPr>
          <w:trHeight w:val="264"/>
        </w:trPr>
        <w:tc>
          <w:tcPr>
            <w:tcW w:w="2399" w:type="dxa"/>
          </w:tcPr>
          <w:p w14:paraId="4E64FD33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Lateralization</w:t>
            </w:r>
          </w:p>
        </w:tc>
        <w:tc>
          <w:tcPr>
            <w:tcW w:w="1841" w:type="dxa"/>
          </w:tcPr>
          <w:p w14:paraId="13526246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Left</w:t>
            </w:r>
          </w:p>
        </w:tc>
        <w:tc>
          <w:tcPr>
            <w:tcW w:w="989" w:type="dxa"/>
          </w:tcPr>
          <w:p w14:paraId="5A90DB9D" w14:textId="261DC408" w:rsidR="00C1032E" w:rsidRPr="00171E68" w:rsidRDefault="004E5C8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,550</w:t>
            </w:r>
          </w:p>
        </w:tc>
        <w:tc>
          <w:tcPr>
            <w:tcW w:w="990" w:type="dxa"/>
          </w:tcPr>
          <w:p w14:paraId="0245FB1E" w14:textId="5A160A34" w:rsidR="00C1032E" w:rsidRPr="00171E68" w:rsidRDefault="00621D8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9.8%</w:t>
            </w:r>
          </w:p>
        </w:tc>
        <w:tc>
          <w:tcPr>
            <w:tcW w:w="1012" w:type="dxa"/>
          </w:tcPr>
          <w:p w14:paraId="51BF62A6" w14:textId="772F7DCB" w:rsidR="00C1032E" w:rsidRPr="00171E68" w:rsidRDefault="00621D8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8,634</w:t>
            </w:r>
          </w:p>
        </w:tc>
        <w:tc>
          <w:tcPr>
            <w:tcW w:w="850" w:type="dxa"/>
          </w:tcPr>
          <w:p w14:paraId="36384F5A" w14:textId="528DB144" w:rsidR="00C1032E" w:rsidRPr="00171E68" w:rsidRDefault="00B6185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1.1%</w:t>
            </w:r>
          </w:p>
        </w:tc>
        <w:tc>
          <w:tcPr>
            <w:tcW w:w="991" w:type="dxa"/>
          </w:tcPr>
          <w:p w14:paraId="29490065" w14:textId="11B5E64A" w:rsidR="00C1032E" w:rsidRPr="00171E68" w:rsidRDefault="009F5036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0.059</w:t>
            </w:r>
          </w:p>
        </w:tc>
      </w:tr>
      <w:tr w:rsidR="008C046D" w:rsidRPr="00171E68" w14:paraId="2969A2BA" w14:textId="77777777" w:rsidTr="0079333C">
        <w:trPr>
          <w:trHeight w:val="264"/>
        </w:trPr>
        <w:tc>
          <w:tcPr>
            <w:tcW w:w="2399" w:type="dxa"/>
          </w:tcPr>
          <w:p w14:paraId="68DFB7C7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699A3A9C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989" w:type="dxa"/>
          </w:tcPr>
          <w:p w14:paraId="5CC77366" w14:textId="36EE99B2" w:rsidR="00C1032E" w:rsidRPr="00171E68" w:rsidRDefault="004E5C8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,572</w:t>
            </w:r>
          </w:p>
        </w:tc>
        <w:tc>
          <w:tcPr>
            <w:tcW w:w="990" w:type="dxa"/>
          </w:tcPr>
          <w:p w14:paraId="6AA2EC24" w14:textId="2E055857" w:rsidR="00C1032E" w:rsidRPr="00171E68" w:rsidRDefault="00621D8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0.2%</w:t>
            </w:r>
          </w:p>
        </w:tc>
        <w:tc>
          <w:tcPr>
            <w:tcW w:w="1012" w:type="dxa"/>
          </w:tcPr>
          <w:p w14:paraId="074A03FD" w14:textId="1588597A" w:rsidR="00C1032E" w:rsidRPr="00171E68" w:rsidRDefault="00B6185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6,010</w:t>
            </w:r>
          </w:p>
        </w:tc>
        <w:tc>
          <w:tcPr>
            <w:tcW w:w="850" w:type="dxa"/>
          </w:tcPr>
          <w:p w14:paraId="3D87AB65" w14:textId="3EA4092F" w:rsidR="00C1032E" w:rsidRPr="00171E68" w:rsidRDefault="00B6185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8.9%</w:t>
            </w:r>
          </w:p>
        </w:tc>
        <w:tc>
          <w:tcPr>
            <w:tcW w:w="991" w:type="dxa"/>
          </w:tcPr>
          <w:p w14:paraId="18C71B29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693C87B4" w14:textId="77777777" w:rsidTr="0079333C">
        <w:trPr>
          <w:trHeight w:val="264"/>
        </w:trPr>
        <w:tc>
          <w:tcPr>
            <w:tcW w:w="2399" w:type="dxa"/>
          </w:tcPr>
          <w:p w14:paraId="54948133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602D743E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989" w:type="dxa"/>
          </w:tcPr>
          <w:p w14:paraId="4AD14BE2" w14:textId="1E1ABE86" w:rsidR="00C1032E" w:rsidRPr="00171E68" w:rsidRDefault="00621D8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5A590361" w14:textId="5B47AF6A" w:rsidR="00C1032E" w:rsidRPr="00171E68" w:rsidRDefault="00621D8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012" w:type="dxa"/>
          </w:tcPr>
          <w:p w14:paraId="23E377C2" w14:textId="2ADD5CDC" w:rsidR="00C1032E" w:rsidRPr="00171E68" w:rsidRDefault="00B6185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</w:tcPr>
          <w:p w14:paraId="687606F2" w14:textId="348CB3D3" w:rsidR="00C1032E" w:rsidRPr="00171E68" w:rsidRDefault="00B6185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0%</w:t>
            </w:r>
          </w:p>
        </w:tc>
        <w:tc>
          <w:tcPr>
            <w:tcW w:w="991" w:type="dxa"/>
          </w:tcPr>
          <w:p w14:paraId="12F557F8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056B1A5A" w14:textId="77777777" w:rsidTr="0079333C">
        <w:trPr>
          <w:trHeight w:val="264"/>
        </w:trPr>
        <w:tc>
          <w:tcPr>
            <w:tcW w:w="2399" w:type="dxa"/>
          </w:tcPr>
          <w:p w14:paraId="522EF096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ER status*</w:t>
            </w:r>
          </w:p>
        </w:tc>
        <w:tc>
          <w:tcPr>
            <w:tcW w:w="1841" w:type="dxa"/>
          </w:tcPr>
          <w:p w14:paraId="6DD08F6B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989" w:type="dxa"/>
          </w:tcPr>
          <w:p w14:paraId="751AEF68" w14:textId="7F8B72A2" w:rsidR="00C1032E" w:rsidRPr="00171E68" w:rsidRDefault="00945DBB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,692</w:t>
            </w:r>
          </w:p>
        </w:tc>
        <w:tc>
          <w:tcPr>
            <w:tcW w:w="990" w:type="dxa"/>
          </w:tcPr>
          <w:p w14:paraId="255F6C95" w14:textId="11CD148C" w:rsidR="00C1032E" w:rsidRPr="00171E68" w:rsidRDefault="006B793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98.8%</w:t>
            </w:r>
          </w:p>
        </w:tc>
        <w:tc>
          <w:tcPr>
            <w:tcW w:w="1012" w:type="dxa"/>
          </w:tcPr>
          <w:p w14:paraId="58D55716" w14:textId="248A9FA8" w:rsidR="00C1032E" w:rsidRPr="00171E68" w:rsidRDefault="00D45B7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83,410</w:t>
            </w:r>
          </w:p>
        </w:tc>
        <w:tc>
          <w:tcPr>
            <w:tcW w:w="850" w:type="dxa"/>
          </w:tcPr>
          <w:p w14:paraId="0B7AC15C" w14:textId="64EF1725" w:rsidR="00C1032E" w:rsidRPr="00171E68" w:rsidRDefault="00D45B7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88.8%</w:t>
            </w:r>
          </w:p>
        </w:tc>
        <w:tc>
          <w:tcPr>
            <w:tcW w:w="991" w:type="dxa"/>
          </w:tcPr>
          <w:p w14:paraId="7F589C24" w14:textId="10306E67" w:rsidR="00C1032E" w:rsidRPr="00171E68" w:rsidRDefault="00380814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8C046D" w:rsidRPr="00171E68" w14:paraId="7BB2860D" w14:textId="77777777" w:rsidTr="0079333C">
        <w:trPr>
          <w:trHeight w:val="264"/>
        </w:trPr>
        <w:tc>
          <w:tcPr>
            <w:tcW w:w="2399" w:type="dxa"/>
          </w:tcPr>
          <w:p w14:paraId="78DE992D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0EA7532E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989" w:type="dxa"/>
          </w:tcPr>
          <w:p w14:paraId="442EBAB1" w14:textId="753676CC" w:rsidR="00C1032E" w:rsidRPr="00171E68" w:rsidRDefault="006B793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8</w:t>
            </w:r>
          </w:p>
        </w:tc>
        <w:tc>
          <w:tcPr>
            <w:tcW w:w="990" w:type="dxa"/>
          </w:tcPr>
          <w:p w14:paraId="4FBCEDDE" w14:textId="0ED2894B" w:rsidR="00C1032E" w:rsidRPr="00171E68" w:rsidRDefault="006B793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.0%</w:t>
            </w:r>
          </w:p>
        </w:tc>
        <w:tc>
          <w:tcPr>
            <w:tcW w:w="1012" w:type="dxa"/>
          </w:tcPr>
          <w:p w14:paraId="1DFE4820" w14:textId="005F7386" w:rsidR="00C1032E" w:rsidRPr="00171E68" w:rsidRDefault="00D45B7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9,463</w:t>
            </w:r>
          </w:p>
        </w:tc>
        <w:tc>
          <w:tcPr>
            <w:tcW w:w="850" w:type="dxa"/>
          </w:tcPr>
          <w:p w14:paraId="3F21AB5F" w14:textId="6217F7CD" w:rsidR="00C1032E" w:rsidRPr="00171E68" w:rsidRDefault="00D45B7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0.1%</w:t>
            </w:r>
          </w:p>
        </w:tc>
        <w:tc>
          <w:tcPr>
            <w:tcW w:w="991" w:type="dxa"/>
          </w:tcPr>
          <w:p w14:paraId="09B83AC0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36021402" w14:textId="77777777" w:rsidTr="0079333C">
        <w:trPr>
          <w:trHeight w:val="264"/>
        </w:trPr>
        <w:tc>
          <w:tcPr>
            <w:tcW w:w="2399" w:type="dxa"/>
          </w:tcPr>
          <w:p w14:paraId="0ACDAAAB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0F192509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989" w:type="dxa"/>
          </w:tcPr>
          <w:p w14:paraId="52AE859D" w14:textId="457874BC" w:rsidR="00C1032E" w:rsidRPr="00171E68" w:rsidRDefault="006B793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</w:t>
            </w:r>
          </w:p>
        </w:tc>
        <w:tc>
          <w:tcPr>
            <w:tcW w:w="990" w:type="dxa"/>
          </w:tcPr>
          <w:p w14:paraId="0C48AC7C" w14:textId="7E209BDC" w:rsidR="00C1032E" w:rsidRPr="00171E68" w:rsidRDefault="006B793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1%</w:t>
            </w:r>
          </w:p>
        </w:tc>
        <w:tc>
          <w:tcPr>
            <w:tcW w:w="1012" w:type="dxa"/>
          </w:tcPr>
          <w:p w14:paraId="5B0DB95B" w14:textId="31D0D544" w:rsidR="00C1032E" w:rsidRPr="00171E68" w:rsidRDefault="00D45B7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,016</w:t>
            </w:r>
          </w:p>
        </w:tc>
        <w:tc>
          <w:tcPr>
            <w:tcW w:w="850" w:type="dxa"/>
          </w:tcPr>
          <w:p w14:paraId="388CCD9F" w14:textId="02B4FF2A" w:rsidR="00C1032E" w:rsidRPr="00171E68" w:rsidRDefault="00D45B7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.1%</w:t>
            </w:r>
          </w:p>
        </w:tc>
        <w:tc>
          <w:tcPr>
            <w:tcW w:w="991" w:type="dxa"/>
          </w:tcPr>
          <w:p w14:paraId="0CB92661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782AF9" w14:paraId="514888A6" w14:textId="77777777" w:rsidTr="0079333C">
        <w:trPr>
          <w:trHeight w:val="264"/>
        </w:trPr>
        <w:tc>
          <w:tcPr>
            <w:tcW w:w="2399" w:type="dxa"/>
          </w:tcPr>
          <w:p w14:paraId="08C6501F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Molecular subtype*</w:t>
            </w:r>
          </w:p>
        </w:tc>
        <w:tc>
          <w:tcPr>
            <w:tcW w:w="1841" w:type="dxa"/>
          </w:tcPr>
          <w:p w14:paraId="3AFC5C00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ER/PR-positive/HER2-negative</w:t>
            </w:r>
          </w:p>
        </w:tc>
        <w:tc>
          <w:tcPr>
            <w:tcW w:w="989" w:type="dxa"/>
          </w:tcPr>
          <w:p w14:paraId="7E624250" w14:textId="6C00BF75" w:rsidR="00C1032E" w:rsidRPr="00171E68" w:rsidRDefault="0027337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,597</w:t>
            </w:r>
          </w:p>
        </w:tc>
        <w:tc>
          <w:tcPr>
            <w:tcW w:w="990" w:type="dxa"/>
          </w:tcPr>
          <w:p w14:paraId="1A9700DC" w14:textId="23F240D8" w:rsidR="00C1032E" w:rsidRPr="00171E68" w:rsidRDefault="005A04A5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96.8%</w:t>
            </w:r>
          </w:p>
        </w:tc>
        <w:tc>
          <w:tcPr>
            <w:tcW w:w="1012" w:type="dxa"/>
          </w:tcPr>
          <w:p w14:paraId="2E08ACE6" w14:textId="0621C59A" w:rsidR="00C1032E" w:rsidRPr="00171E68" w:rsidRDefault="00C70931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6,883</w:t>
            </w:r>
          </w:p>
        </w:tc>
        <w:tc>
          <w:tcPr>
            <w:tcW w:w="850" w:type="dxa"/>
          </w:tcPr>
          <w:p w14:paraId="1DDDB724" w14:textId="257488BD" w:rsidR="00C1032E" w:rsidRPr="00171E68" w:rsidRDefault="00341BF0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81.8%</w:t>
            </w:r>
          </w:p>
        </w:tc>
        <w:tc>
          <w:tcPr>
            <w:tcW w:w="991" w:type="dxa"/>
          </w:tcPr>
          <w:p w14:paraId="5DC7B3C6" w14:textId="584FDB6F" w:rsidR="00C1032E" w:rsidRPr="00171E68" w:rsidRDefault="006C554A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&lt;0.001</w:t>
            </w:r>
          </w:p>
        </w:tc>
      </w:tr>
      <w:tr w:rsidR="008C046D" w:rsidRPr="00171E68" w14:paraId="52F92570" w14:textId="77777777" w:rsidTr="0079333C">
        <w:trPr>
          <w:trHeight w:val="264"/>
        </w:trPr>
        <w:tc>
          <w:tcPr>
            <w:tcW w:w="2399" w:type="dxa"/>
          </w:tcPr>
          <w:p w14:paraId="66AF1A59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6692C490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HER2-positive</w:t>
            </w:r>
          </w:p>
        </w:tc>
        <w:tc>
          <w:tcPr>
            <w:tcW w:w="989" w:type="dxa"/>
          </w:tcPr>
          <w:p w14:paraId="278BA84C" w14:textId="5D99F2B2" w:rsidR="00C1032E" w:rsidRPr="00171E68" w:rsidRDefault="00B81F4F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8</w:t>
            </w:r>
          </w:p>
        </w:tc>
        <w:tc>
          <w:tcPr>
            <w:tcW w:w="990" w:type="dxa"/>
          </w:tcPr>
          <w:p w14:paraId="33C4393C" w14:textId="37502BC3" w:rsidR="00C1032E" w:rsidRPr="00171E68" w:rsidRDefault="00443B6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.4%</w:t>
            </w:r>
          </w:p>
        </w:tc>
        <w:tc>
          <w:tcPr>
            <w:tcW w:w="1012" w:type="dxa"/>
          </w:tcPr>
          <w:p w14:paraId="09D49388" w14:textId="0BAF2F03" w:rsidR="00C1032E" w:rsidRPr="00171E68" w:rsidRDefault="00C70931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,359</w:t>
            </w:r>
          </w:p>
        </w:tc>
        <w:tc>
          <w:tcPr>
            <w:tcW w:w="850" w:type="dxa"/>
          </w:tcPr>
          <w:p w14:paraId="3B2C8EFD" w14:textId="28B8B1D3" w:rsidR="00C1032E" w:rsidRPr="00171E68" w:rsidRDefault="00341BF0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.8%</w:t>
            </w:r>
          </w:p>
        </w:tc>
        <w:tc>
          <w:tcPr>
            <w:tcW w:w="991" w:type="dxa"/>
          </w:tcPr>
          <w:p w14:paraId="37765DCC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</w:p>
        </w:tc>
      </w:tr>
      <w:tr w:rsidR="008C046D" w:rsidRPr="00171E68" w14:paraId="03CF491A" w14:textId="77777777" w:rsidTr="0079333C">
        <w:trPr>
          <w:trHeight w:val="264"/>
        </w:trPr>
        <w:tc>
          <w:tcPr>
            <w:tcW w:w="2399" w:type="dxa"/>
          </w:tcPr>
          <w:p w14:paraId="3B1E1AB8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0CF3E74E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Triple negative</w:t>
            </w:r>
          </w:p>
        </w:tc>
        <w:tc>
          <w:tcPr>
            <w:tcW w:w="989" w:type="dxa"/>
          </w:tcPr>
          <w:p w14:paraId="03FD4261" w14:textId="0D97AC1F" w:rsidR="00C1032E" w:rsidRPr="00171E68" w:rsidRDefault="00B81F4F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5</w:t>
            </w:r>
          </w:p>
        </w:tc>
        <w:tc>
          <w:tcPr>
            <w:tcW w:w="990" w:type="dxa"/>
          </w:tcPr>
          <w:p w14:paraId="25E828B4" w14:textId="6AC23929" w:rsidR="00C1032E" w:rsidRPr="00171E68" w:rsidRDefault="00443B6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7%</w:t>
            </w:r>
          </w:p>
        </w:tc>
        <w:tc>
          <w:tcPr>
            <w:tcW w:w="1012" w:type="dxa"/>
          </w:tcPr>
          <w:p w14:paraId="566E5456" w14:textId="63C3C204" w:rsidR="00C1032E" w:rsidRPr="00171E68" w:rsidRDefault="00C70931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,753</w:t>
            </w:r>
          </w:p>
        </w:tc>
        <w:tc>
          <w:tcPr>
            <w:tcW w:w="850" w:type="dxa"/>
          </w:tcPr>
          <w:p w14:paraId="61A64400" w14:textId="1FE1918D" w:rsidR="00C1032E" w:rsidRPr="00171E68" w:rsidRDefault="00341BF0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.2%</w:t>
            </w:r>
          </w:p>
        </w:tc>
        <w:tc>
          <w:tcPr>
            <w:tcW w:w="991" w:type="dxa"/>
          </w:tcPr>
          <w:p w14:paraId="428BAF42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</w:p>
        </w:tc>
      </w:tr>
      <w:tr w:rsidR="008C046D" w:rsidRPr="00171E68" w14:paraId="59E5864D" w14:textId="77777777" w:rsidTr="0079333C">
        <w:trPr>
          <w:trHeight w:val="264"/>
        </w:trPr>
        <w:tc>
          <w:tcPr>
            <w:tcW w:w="2399" w:type="dxa"/>
          </w:tcPr>
          <w:p w14:paraId="423420EB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64DFB33B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989" w:type="dxa"/>
          </w:tcPr>
          <w:p w14:paraId="74EBD2CB" w14:textId="1BD08AE0" w:rsidR="00C1032E" w:rsidRPr="00171E68" w:rsidRDefault="00B81F4F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7</w:t>
            </w:r>
          </w:p>
        </w:tc>
        <w:tc>
          <w:tcPr>
            <w:tcW w:w="990" w:type="dxa"/>
          </w:tcPr>
          <w:p w14:paraId="1602B953" w14:textId="694A867C" w:rsidR="00C1032E" w:rsidRPr="00171E68" w:rsidRDefault="00443B6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.0%</w:t>
            </w:r>
          </w:p>
        </w:tc>
        <w:tc>
          <w:tcPr>
            <w:tcW w:w="1012" w:type="dxa"/>
          </w:tcPr>
          <w:p w14:paraId="018C5722" w14:textId="303D6D38" w:rsidR="00C1032E" w:rsidRPr="00171E68" w:rsidRDefault="00C70931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,944</w:t>
            </w:r>
          </w:p>
        </w:tc>
        <w:tc>
          <w:tcPr>
            <w:tcW w:w="850" w:type="dxa"/>
          </w:tcPr>
          <w:p w14:paraId="7FF76CBE" w14:textId="76F04BF7" w:rsidR="00C1032E" w:rsidRPr="00171E68" w:rsidRDefault="00341BF0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.1%</w:t>
            </w:r>
          </w:p>
        </w:tc>
        <w:tc>
          <w:tcPr>
            <w:tcW w:w="991" w:type="dxa"/>
          </w:tcPr>
          <w:p w14:paraId="5213BA79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</w:p>
        </w:tc>
      </w:tr>
      <w:tr w:rsidR="008C046D" w:rsidRPr="00171E68" w14:paraId="22AF4DF1" w14:textId="77777777" w:rsidTr="0079333C">
        <w:trPr>
          <w:trHeight w:val="264"/>
        </w:trPr>
        <w:tc>
          <w:tcPr>
            <w:tcW w:w="2399" w:type="dxa"/>
          </w:tcPr>
          <w:p w14:paraId="555E29B6" w14:textId="1FB740E5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lang w:val="en-US"/>
              </w:rPr>
              <w:t xml:space="preserve">Previous ipsilateral </w:t>
            </w:r>
            <w:proofErr w:type="spellStart"/>
            <w:r w:rsidRPr="00171E68">
              <w:rPr>
                <w:rFonts w:ascii="Helvetica" w:hAnsi="Helvetica" w:cs="Helvetica"/>
                <w:color w:val="000000" w:themeColor="text1"/>
                <w:kern w:val="24"/>
                <w:lang w:val="en-US"/>
              </w:rPr>
              <w:t>tumo</w:t>
            </w:r>
            <w:r w:rsidR="004D5009">
              <w:rPr>
                <w:rFonts w:ascii="Helvetica" w:hAnsi="Helvetica" w:cs="Helvetica"/>
                <w:color w:val="000000" w:themeColor="text1"/>
                <w:kern w:val="24"/>
                <w:lang w:val="en-US"/>
              </w:rPr>
              <w:t>u</w:t>
            </w:r>
            <w:r w:rsidRPr="00171E68">
              <w:rPr>
                <w:rFonts w:ascii="Helvetica" w:hAnsi="Helvetica" w:cs="Helvetica"/>
                <w:color w:val="000000" w:themeColor="text1"/>
                <w:kern w:val="24"/>
                <w:lang w:val="en-US"/>
              </w:rPr>
              <w:t>r</w:t>
            </w:r>
            <w:proofErr w:type="spellEnd"/>
          </w:p>
        </w:tc>
        <w:tc>
          <w:tcPr>
            <w:tcW w:w="1841" w:type="dxa"/>
          </w:tcPr>
          <w:p w14:paraId="187320FB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No</w:t>
            </w:r>
          </w:p>
        </w:tc>
        <w:tc>
          <w:tcPr>
            <w:tcW w:w="989" w:type="dxa"/>
          </w:tcPr>
          <w:p w14:paraId="13C50C50" w14:textId="10C6FC04" w:rsidR="00C1032E" w:rsidRPr="00171E68" w:rsidRDefault="008007E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,09</w:t>
            </w:r>
            <w:r w:rsidR="000A33F6">
              <w:rPr>
                <w:rFonts w:ascii="Helvetica" w:hAnsi="Helvetica" w:cs="Helvetica"/>
                <w:sz w:val="22"/>
                <w:szCs w:val="22"/>
                <w:lang w:val="en-US"/>
              </w:rPr>
              <w:t>8</w:t>
            </w:r>
          </w:p>
        </w:tc>
        <w:tc>
          <w:tcPr>
            <w:tcW w:w="990" w:type="dxa"/>
          </w:tcPr>
          <w:p w14:paraId="09760559" w14:textId="0ADAC746" w:rsidR="00C1032E" w:rsidRPr="00171E68" w:rsidRDefault="000A33F6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99.5%</w:t>
            </w:r>
          </w:p>
        </w:tc>
        <w:tc>
          <w:tcPr>
            <w:tcW w:w="1012" w:type="dxa"/>
          </w:tcPr>
          <w:p w14:paraId="0FB7E839" w14:textId="27E4112B" w:rsidR="00C1032E" w:rsidRPr="00171E68" w:rsidRDefault="000A33F6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11,961</w:t>
            </w:r>
          </w:p>
        </w:tc>
        <w:tc>
          <w:tcPr>
            <w:tcW w:w="850" w:type="dxa"/>
          </w:tcPr>
          <w:p w14:paraId="1D5491B9" w14:textId="1A032AD3" w:rsidR="00C1032E" w:rsidRPr="00171E68" w:rsidRDefault="00DB075F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97.7%</w:t>
            </w:r>
          </w:p>
        </w:tc>
        <w:tc>
          <w:tcPr>
            <w:tcW w:w="991" w:type="dxa"/>
          </w:tcPr>
          <w:p w14:paraId="506736D4" w14:textId="074814A3" w:rsidR="00C1032E" w:rsidRPr="00171E68" w:rsidRDefault="00DB075F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8C046D" w:rsidRPr="00171E68" w14:paraId="56054FD7" w14:textId="77777777" w:rsidTr="0079333C">
        <w:trPr>
          <w:trHeight w:val="264"/>
        </w:trPr>
        <w:tc>
          <w:tcPr>
            <w:tcW w:w="2399" w:type="dxa"/>
          </w:tcPr>
          <w:p w14:paraId="3A4DD1BF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</w:p>
        </w:tc>
        <w:tc>
          <w:tcPr>
            <w:tcW w:w="1841" w:type="dxa"/>
          </w:tcPr>
          <w:p w14:paraId="567452E5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Yes</w:t>
            </w:r>
          </w:p>
        </w:tc>
        <w:tc>
          <w:tcPr>
            <w:tcW w:w="989" w:type="dxa"/>
          </w:tcPr>
          <w:p w14:paraId="479CF21C" w14:textId="7F6721B5" w:rsidR="00C1032E" w:rsidRPr="00171E68" w:rsidRDefault="000A33F6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4</w:t>
            </w:r>
          </w:p>
        </w:tc>
        <w:tc>
          <w:tcPr>
            <w:tcW w:w="990" w:type="dxa"/>
          </w:tcPr>
          <w:p w14:paraId="6B00EA9F" w14:textId="4A14ACCF" w:rsidR="00C1032E" w:rsidRPr="00171E68" w:rsidRDefault="000A33F6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5%</w:t>
            </w:r>
          </w:p>
        </w:tc>
        <w:tc>
          <w:tcPr>
            <w:tcW w:w="1012" w:type="dxa"/>
          </w:tcPr>
          <w:p w14:paraId="1D35B66C" w14:textId="2B53ADD7" w:rsidR="00C1032E" w:rsidRPr="00171E68" w:rsidRDefault="000A33F6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,685</w:t>
            </w:r>
          </w:p>
        </w:tc>
        <w:tc>
          <w:tcPr>
            <w:tcW w:w="850" w:type="dxa"/>
          </w:tcPr>
          <w:p w14:paraId="30A40D00" w14:textId="478703DC" w:rsidR="00C1032E" w:rsidRPr="00171E68" w:rsidRDefault="00DB075F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.3%</w:t>
            </w:r>
          </w:p>
        </w:tc>
        <w:tc>
          <w:tcPr>
            <w:tcW w:w="991" w:type="dxa"/>
          </w:tcPr>
          <w:p w14:paraId="20938295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1F895C7F" w14:textId="77777777" w:rsidTr="0079333C">
        <w:trPr>
          <w:trHeight w:val="264"/>
        </w:trPr>
        <w:tc>
          <w:tcPr>
            <w:tcW w:w="2399" w:type="dxa"/>
          </w:tcPr>
          <w:p w14:paraId="24D4D069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lang w:val="en-US"/>
              </w:rPr>
              <w:t>Previous ipsilateral breast surgery for breast cancer</w:t>
            </w:r>
          </w:p>
        </w:tc>
        <w:tc>
          <w:tcPr>
            <w:tcW w:w="1841" w:type="dxa"/>
          </w:tcPr>
          <w:p w14:paraId="134C15CD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No</w:t>
            </w:r>
          </w:p>
        </w:tc>
        <w:tc>
          <w:tcPr>
            <w:tcW w:w="989" w:type="dxa"/>
          </w:tcPr>
          <w:p w14:paraId="68ED2227" w14:textId="7F02572B" w:rsidR="00C1032E" w:rsidRPr="00171E68" w:rsidRDefault="00B31E73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,109</w:t>
            </w:r>
          </w:p>
        </w:tc>
        <w:tc>
          <w:tcPr>
            <w:tcW w:w="990" w:type="dxa"/>
          </w:tcPr>
          <w:p w14:paraId="6C441359" w14:textId="1D36C987" w:rsidR="00C1032E" w:rsidRPr="00171E68" w:rsidRDefault="003962F3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99,7%</w:t>
            </w:r>
          </w:p>
        </w:tc>
        <w:tc>
          <w:tcPr>
            <w:tcW w:w="1012" w:type="dxa"/>
          </w:tcPr>
          <w:p w14:paraId="0AA72DBA" w14:textId="03976266" w:rsidR="00C1032E" w:rsidRPr="00171E68" w:rsidRDefault="003962F3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12,172</w:t>
            </w:r>
          </w:p>
        </w:tc>
        <w:tc>
          <w:tcPr>
            <w:tcW w:w="850" w:type="dxa"/>
          </w:tcPr>
          <w:p w14:paraId="4A91FDBB" w14:textId="2DB5AD80" w:rsidR="00C1032E" w:rsidRPr="00171E68" w:rsidRDefault="003F5A48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97.8%</w:t>
            </w:r>
          </w:p>
        </w:tc>
        <w:tc>
          <w:tcPr>
            <w:tcW w:w="991" w:type="dxa"/>
          </w:tcPr>
          <w:p w14:paraId="5DBFBB82" w14:textId="6C664968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2309A77C" w14:textId="77777777" w:rsidTr="0079333C">
        <w:trPr>
          <w:trHeight w:val="264"/>
        </w:trPr>
        <w:tc>
          <w:tcPr>
            <w:tcW w:w="2399" w:type="dxa"/>
          </w:tcPr>
          <w:p w14:paraId="73AE27AF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7B356393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Yes</w:t>
            </w:r>
          </w:p>
        </w:tc>
        <w:tc>
          <w:tcPr>
            <w:tcW w:w="989" w:type="dxa"/>
          </w:tcPr>
          <w:p w14:paraId="4A39FA1C" w14:textId="48644452" w:rsidR="00C1032E" w:rsidRPr="00171E68" w:rsidRDefault="003962F3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3</w:t>
            </w:r>
          </w:p>
        </w:tc>
        <w:tc>
          <w:tcPr>
            <w:tcW w:w="990" w:type="dxa"/>
          </w:tcPr>
          <w:p w14:paraId="2D3CD9D1" w14:textId="67BBD2D4" w:rsidR="00C1032E" w:rsidRPr="00171E68" w:rsidRDefault="003962F3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3%</w:t>
            </w:r>
          </w:p>
        </w:tc>
        <w:tc>
          <w:tcPr>
            <w:tcW w:w="1012" w:type="dxa"/>
          </w:tcPr>
          <w:p w14:paraId="127CF202" w14:textId="30FBEE0A" w:rsidR="00C1032E" w:rsidRPr="00171E68" w:rsidRDefault="008032F1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,474</w:t>
            </w:r>
          </w:p>
        </w:tc>
        <w:tc>
          <w:tcPr>
            <w:tcW w:w="850" w:type="dxa"/>
          </w:tcPr>
          <w:p w14:paraId="5E5CEA5A" w14:textId="624A0BA0" w:rsidR="00C1032E" w:rsidRPr="00171E68" w:rsidRDefault="003F5A48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.2%</w:t>
            </w:r>
          </w:p>
        </w:tc>
        <w:tc>
          <w:tcPr>
            <w:tcW w:w="991" w:type="dxa"/>
          </w:tcPr>
          <w:p w14:paraId="2D975E4E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28E23BF6" w14:textId="77777777" w:rsidTr="0079333C">
        <w:trPr>
          <w:trHeight w:val="264"/>
        </w:trPr>
        <w:tc>
          <w:tcPr>
            <w:tcW w:w="2399" w:type="dxa"/>
          </w:tcPr>
          <w:p w14:paraId="446B0F05" w14:textId="3863550F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  <w:r w:rsidRPr="00171E68">
              <w:rPr>
                <w:rFonts w:ascii="Helvetica" w:hAnsi="Helvetica" w:cs="Helvetica"/>
                <w:lang w:val="en-US"/>
              </w:rPr>
              <w:t xml:space="preserve">Previous ipsilateral breast </w:t>
            </w:r>
            <w:r w:rsidR="009D0EC5">
              <w:rPr>
                <w:rFonts w:ascii="Helvetica" w:hAnsi="Helvetica" w:cs="Helvetica"/>
                <w:lang w:val="en-US"/>
              </w:rPr>
              <w:t>radiation therapy</w:t>
            </w:r>
          </w:p>
        </w:tc>
        <w:tc>
          <w:tcPr>
            <w:tcW w:w="1841" w:type="dxa"/>
          </w:tcPr>
          <w:p w14:paraId="5A2C1DE3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No</w:t>
            </w:r>
          </w:p>
        </w:tc>
        <w:tc>
          <w:tcPr>
            <w:tcW w:w="989" w:type="dxa"/>
          </w:tcPr>
          <w:p w14:paraId="69837CF5" w14:textId="5CDE65E7" w:rsidR="00C1032E" w:rsidRPr="00171E68" w:rsidRDefault="00143BE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,115</w:t>
            </w:r>
          </w:p>
        </w:tc>
        <w:tc>
          <w:tcPr>
            <w:tcW w:w="990" w:type="dxa"/>
          </w:tcPr>
          <w:p w14:paraId="745DA7A1" w14:textId="35F7B427" w:rsidR="00C1032E" w:rsidRPr="00171E68" w:rsidRDefault="00143BE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99.9%</w:t>
            </w:r>
          </w:p>
        </w:tc>
        <w:tc>
          <w:tcPr>
            <w:tcW w:w="1012" w:type="dxa"/>
          </w:tcPr>
          <w:p w14:paraId="47F4C984" w14:textId="447ED723" w:rsidR="00C1032E" w:rsidRPr="00171E68" w:rsidRDefault="008C046D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12,587</w:t>
            </w:r>
          </w:p>
        </w:tc>
        <w:tc>
          <w:tcPr>
            <w:tcW w:w="850" w:type="dxa"/>
          </w:tcPr>
          <w:p w14:paraId="14E3BAE0" w14:textId="1E1831DB" w:rsidR="00C1032E" w:rsidRPr="00171E68" w:rsidRDefault="008C046D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98.2%</w:t>
            </w:r>
          </w:p>
        </w:tc>
        <w:tc>
          <w:tcPr>
            <w:tcW w:w="991" w:type="dxa"/>
          </w:tcPr>
          <w:p w14:paraId="7F84E8C1" w14:textId="7842B47D" w:rsidR="00C1032E" w:rsidRPr="00171E68" w:rsidRDefault="008C046D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8C046D" w:rsidRPr="00171E68" w14:paraId="62DBEAF7" w14:textId="77777777" w:rsidTr="0079333C">
        <w:trPr>
          <w:trHeight w:val="264"/>
        </w:trPr>
        <w:tc>
          <w:tcPr>
            <w:tcW w:w="2399" w:type="dxa"/>
          </w:tcPr>
          <w:p w14:paraId="0A230BFC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7D8F7E30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Yes</w:t>
            </w:r>
          </w:p>
        </w:tc>
        <w:tc>
          <w:tcPr>
            <w:tcW w:w="989" w:type="dxa"/>
          </w:tcPr>
          <w:p w14:paraId="04E8E7C2" w14:textId="5AF8278F" w:rsidR="00C1032E" w:rsidRPr="00171E68" w:rsidRDefault="00143BE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</w:t>
            </w:r>
          </w:p>
        </w:tc>
        <w:tc>
          <w:tcPr>
            <w:tcW w:w="990" w:type="dxa"/>
          </w:tcPr>
          <w:p w14:paraId="760FBBBD" w14:textId="7C890D0B" w:rsidR="00C1032E" w:rsidRPr="00171E68" w:rsidRDefault="00143BE9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0.1%</w:t>
            </w:r>
          </w:p>
        </w:tc>
        <w:tc>
          <w:tcPr>
            <w:tcW w:w="1012" w:type="dxa"/>
          </w:tcPr>
          <w:p w14:paraId="54A23FB0" w14:textId="72BCB381" w:rsidR="00C1032E" w:rsidRPr="00171E68" w:rsidRDefault="008C046D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.059</w:t>
            </w:r>
          </w:p>
        </w:tc>
        <w:tc>
          <w:tcPr>
            <w:tcW w:w="850" w:type="dxa"/>
          </w:tcPr>
          <w:p w14:paraId="6F7230DB" w14:textId="772336F3" w:rsidR="00C1032E" w:rsidRPr="00171E68" w:rsidRDefault="008C046D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1.8%</w:t>
            </w:r>
          </w:p>
        </w:tc>
        <w:tc>
          <w:tcPr>
            <w:tcW w:w="991" w:type="dxa"/>
          </w:tcPr>
          <w:p w14:paraId="0AC92D4F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7564F6B2" w14:textId="77777777" w:rsidTr="0079333C">
        <w:trPr>
          <w:trHeight w:val="264"/>
        </w:trPr>
        <w:tc>
          <w:tcPr>
            <w:tcW w:w="2399" w:type="dxa"/>
          </w:tcPr>
          <w:p w14:paraId="29D1F992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proofErr w:type="spellStart"/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cT</w:t>
            </w:r>
            <w:proofErr w:type="spellEnd"/>
          </w:p>
        </w:tc>
        <w:tc>
          <w:tcPr>
            <w:tcW w:w="1841" w:type="dxa"/>
          </w:tcPr>
          <w:p w14:paraId="776028D5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is</w:t>
            </w:r>
          </w:p>
        </w:tc>
        <w:tc>
          <w:tcPr>
            <w:tcW w:w="989" w:type="dxa"/>
          </w:tcPr>
          <w:p w14:paraId="3F0B6891" w14:textId="083D0AAC" w:rsidR="00C1032E" w:rsidRPr="00171E68" w:rsidRDefault="003E0AFD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02</w:t>
            </w:r>
          </w:p>
        </w:tc>
        <w:tc>
          <w:tcPr>
            <w:tcW w:w="990" w:type="dxa"/>
          </w:tcPr>
          <w:p w14:paraId="33B75FD0" w14:textId="469FBD23" w:rsidR="00C1032E" w:rsidRPr="00171E68" w:rsidRDefault="00E14631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.9%</w:t>
            </w:r>
          </w:p>
        </w:tc>
        <w:tc>
          <w:tcPr>
            <w:tcW w:w="1012" w:type="dxa"/>
          </w:tcPr>
          <w:p w14:paraId="1CE37FF0" w14:textId="46F2F1AC" w:rsidR="00C1032E" w:rsidRPr="00171E68" w:rsidRDefault="00FF67D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3,237</w:t>
            </w:r>
          </w:p>
        </w:tc>
        <w:tc>
          <w:tcPr>
            <w:tcW w:w="850" w:type="dxa"/>
          </w:tcPr>
          <w:p w14:paraId="5EAFD7B4" w14:textId="323882A8" w:rsidR="00C1032E" w:rsidRPr="00171E68" w:rsidRDefault="00DA38A8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0.3%</w:t>
            </w:r>
          </w:p>
        </w:tc>
        <w:tc>
          <w:tcPr>
            <w:tcW w:w="991" w:type="dxa"/>
          </w:tcPr>
          <w:p w14:paraId="1AF2F31A" w14:textId="281E5201" w:rsidR="00C1032E" w:rsidRPr="00171E68" w:rsidRDefault="00DA38A8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8C046D" w:rsidRPr="00171E68" w14:paraId="343D6AE6" w14:textId="77777777" w:rsidTr="0079333C">
        <w:trPr>
          <w:trHeight w:val="264"/>
        </w:trPr>
        <w:tc>
          <w:tcPr>
            <w:tcW w:w="2399" w:type="dxa"/>
          </w:tcPr>
          <w:p w14:paraId="3D590B17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1C0B5816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989" w:type="dxa"/>
          </w:tcPr>
          <w:p w14:paraId="7A3EF897" w14:textId="36F6C30C" w:rsidR="00C1032E" w:rsidRPr="00171E68" w:rsidRDefault="003E0AFD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,438</w:t>
            </w:r>
          </w:p>
        </w:tc>
        <w:tc>
          <w:tcPr>
            <w:tcW w:w="990" w:type="dxa"/>
          </w:tcPr>
          <w:p w14:paraId="5CD3A653" w14:textId="4ECDA7DF" w:rsidR="00C1032E" w:rsidRPr="00171E68" w:rsidRDefault="00E14631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86.6%</w:t>
            </w:r>
          </w:p>
        </w:tc>
        <w:tc>
          <w:tcPr>
            <w:tcW w:w="1012" w:type="dxa"/>
          </w:tcPr>
          <w:p w14:paraId="3EA0A687" w14:textId="59AD4291" w:rsidR="00C1032E" w:rsidRPr="00171E68" w:rsidRDefault="00FF67D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8,333</w:t>
            </w:r>
          </w:p>
        </w:tc>
        <w:tc>
          <w:tcPr>
            <w:tcW w:w="850" w:type="dxa"/>
          </w:tcPr>
          <w:p w14:paraId="342163DB" w14:textId="42EF6336" w:rsidR="00C1032E" w:rsidRPr="00171E68" w:rsidRDefault="00DA38A8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9.6%</w:t>
            </w:r>
          </w:p>
        </w:tc>
        <w:tc>
          <w:tcPr>
            <w:tcW w:w="991" w:type="dxa"/>
          </w:tcPr>
          <w:p w14:paraId="0000A819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31D4289B" w14:textId="77777777" w:rsidTr="0079333C">
        <w:trPr>
          <w:trHeight w:val="264"/>
        </w:trPr>
        <w:tc>
          <w:tcPr>
            <w:tcW w:w="2399" w:type="dxa"/>
          </w:tcPr>
          <w:p w14:paraId="333ACCA7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71C9F4C9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989" w:type="dxa"/>
          </w:tcPr>
          <w:p w14:paraId="6BC0C637" w14:textId="5A02ADC2" w:rsidR="00C1032E" w:rsidRPr="00171E68" w:rsidRDefault="00E14631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72</w:t>
            </w:r>
          </w:p>
        </w:tc>
        <w:tc>
          <w:tcPr>
            <w:tcW w:w="990" w:type="dxa"/>
          </w:tcPr>
          <w:p w14:paraId="5D812E47" w14:textId="7AC89B47" w:rsidR="00C1032E" w:rsidRPr="00171E68" w:rsidRDefault="00E14631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.3%</w:t>
            </w:r>
          </w:p>
        </w:tc>
        <w:tc>
          <w:tcPr>
            <w:tcW w:w="1012" w:type="dxa"/>
          </w:tcPr>
          <w:p w14:paraId="3FD95533" w14:textId="63DD9AD8" w:rsidR="00C1032E" w:rsidRPr="00171E68" w:rsidRDefault="00FF67D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2,337</w:t>
            </w:r>
          </w:p>
        </w:tc>
        <w:tc>
          <w:tcPr>
            <w:tcW w:w="850" w:type="dxa"/>
          </w:tcPr>
          <w:p w14:paraId="0FA66597" w14:textId="3541AB71" w:rsidR="00C1032E" w:rsidRPr="00171E68" w:rsidRDefault="00DA38A8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9.5%</w:t>
            </w:r>
          </w:p>
        </w:tc>
        <w:tc>
          <w:tcPr>
            <w:tcW w:w="991" w:type="dxa"/>
          </w:tcPr>
          <w:p w14:paraId="7D940015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3BDC7DE7" w14:textId="77777777" w:rsidTr="0079333C">
        <w:trPr>
          <w:trHeight w:val="264"/>
        </w:trPr>
        <w:tc>
          <w:tcPr>
            <w:tcW w:w="2399" w:type="dxa"/>
          </w:tcPr>
          <w:p w14:paraId="33268944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686CD011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989" w:type="dxa"/>
          </w:tcPr>
          <w:p w14:paraId="3176F844" w14:textId="6A906D35" w:rsidR="00C1032E" w:rsidRPr="00171E68" w:rsidRDefault="00E14631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0</w:t>
            </w:r>
          </w:p>
        </w:tc>
        <w:tc>
          <w:tcPr>
            <w:tcW w:w="990" w:type="dxa"/>
          </w:tcPr>
          <w:p w14:paraId="3C1F053F" w14:textId="1631B6EF" w:rsidR="00C1032E" w:rsidRPr="00171E68" w:rsidRDefault="00E14631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.0%</w:t>
            </w:r>
          </w:p>
        </w:tc>
        <w:tc>
          <w:tcPr>
            <w:tcW w:w="1012" w:type="dxa"/>
          </w:tcPr>
          <w:p w14:paraId="0D1912BD" w14:textId="4173CFB1" w:rsidR="00C1032E" w:rsidRPr="00171E68" w:rsidRDefault="00FF67D7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39</w:t>
            </w:r>
          </w:p>
        </w:tc>
        <w:tc>
          <w:tcPr>
            <w:tcW w:w="850" w:type="dxa"/>
          </w:tcPr>
          <w:p w14:paraId="15F08FC4" w14:textId="3F1E5536" w:rsidR="00C1032E" w:rsidRPr="00171E68" w:rsidRDefault="00DA38A8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6%</w:t>
            </w:r>
          </w:p>
        </w:tc>
        <w:tc>
          <w:tcPr>
            <w:tcW w:w="991" w:type="dxa"/>
          </w:tcPr>
          <w:p w14:paraId="48C80108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8C046D" w:rsidRPr="00171E68" w14:paraId="0AE6E52A" w14:textId="77777777" w:rsidTr="0079333C">
        <w:trPr>
          <w:trHeight w:val="264"/>
        </w:trPr>
        <w:tc>
          <w:tcPr>
            <w:tcW w:w="2399" w:type="dxa"/>
          </w:tcPr>
          <w:p w14:paraId="14D6D346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proofErr w:type="spellStart"/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pT</w:t>
            </w:r>
            <w:proofErr w:type="spellEnd"/>
          </w:p>
        </w:tc>
        <w:tc>
          <w:tcPr>
            <w:tcW w:w="1841" w:type="dxa"/>
          </w:tcPr>
          <w:p w14:paraId="1073DB6E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989" w:type="dxa"/>
          </w:tcPr>
          <w:p w14:paraId="47B5CAE0" w14:textId="3BA92AD9" w:rsidR="00C1032E" w:rsidRPr="00171E68" w:rsidRDefault="00F74275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</w:t>
            </w:r>
          </w:p>
        </w:tc>
        <w:tc>
          <w:tcPr>
            <w:tcW w:w="990" w:type="dxa"/>
          </w:tcPr>
          <w:p w14:paraId="2434CAE5" w14:textId="5A2A0348" w:rsidR="00C1032E" w:rsidRPr="00171E68" w:rsidRDefault="00B45004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2%</w:t>
            </w:r>
          </w:p>
        </w:tc>
        <w:tc>
          <w:tcPr>
            <w:tcW w:w="1012" w:type="dxa"/>
          </w:tcPr>
          <w:p w14:paraId="18586CAA" w14:textId="00D29E73" w:rsidR="00C1032E" w:rsidRPr="00171E68" w:rsidRDefault="00B45004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1</w:t>
            </w:r>
          </w:p>
        </w:tc>
        <w:tc>
          <w:tcPr>
            <w:tcW w:w="850" w:type="dxa"/>
          </w:tcPr>
          <w:p w14:paraId="134D7573" w14:textId="48D6A8D7" w:rsidR="00C1032E" w:rsidRPr="00171E68" w:rsidRDefault="00286F4F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0%</w:t>
            </w:r>
          </w:p>
        </w:tc>
        <w:tc>
          <w:tcPr>
            <w:tcW w:w="991" w:type="dxa"/>
          </w:tcPr>
          <w:p w14:paraId="1D9F7F64" w14:textId="06077195" w:rsidR="00C1032E" w:rsidRPr="00171E68" w:rsidRDefault="00EA3FE0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8C046D" w:rsidRPr="00171E68" w14:paraId="17991473" w14:textId="77777777" w:rsidTr="0079333C">
        <w:trPr>
          <w:trHeight w:val="264"/>
        </w:trPr>
        <w:tc>
          <w:tcPr>
            <w:tcW w:w="2399" w:type="dxa"/>
          </w:tcPr>
          <w:p w14:paraId="56F23AD2" w14:textId="77777777" w:rsidR="00C1032E" w:rsidRPr="00171E68" w:rsidRDefault="00C1032E" w:rsidP="00946E4F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25C77DD5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is</w:t>
            </w:r>
          </w:p>
        </w:tc>
        <w:tc>
          <w:tcPr>
            <w:tcW w:w="989" w:type="dxa"/>
          </w:tcPr>
          <w:p w14:paraId="71330B4C" w14:textId="4E4EC866" w:rsidR="00C1032E" w:rsidRPr="00171E68" w:rsidRDefault="00F74275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74</w:t>
            </w:r>
          </w:p>
        </w:tc>
        <w:tc>
          <w:tcPr>
            <w:tcW w:w="990" w:type="dxa"/>
          </w:tcPr>
          <w:p w14:paraId="4E456848" w14:textId="31CF150B" w:rsidR="00C1032E" w:rsidRPr="00171E68" w:rsidRDefault="00B45004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.3%</w:t>
            </w:r>
          </w:p>
        </w:tc>
        <w:tc>
          <w:tcPr>
            <w:tcW w:w="1012" w:type="dxa"/>
          </w:tcPr>
          <w:p w14:paraId="57BE6DCB" w14:textId="04F5C55E" w:rsidR="00C1032E" w:rsidRPr="00171E68" w:rsidRDefault="0079333C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0,499</w:t>
            </w:r>
          </w:p>
        </w:tc>
        <w:tc>
          <w:tcPr>
            <w:tcW w:w="850" w:type="dxa"/>
          </w:tcPr>
          <w:p w14:paraId="3F86E435" w14:textId="47427CCB" w:rsidR="00C1032E" w:rsidRPr="00171E68" w:rsidRDefault="00286F4F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7.9%</w:t>
            </w:r>
          </w:p>
        </w:tc>
        <w:tc>
          <w:tcPr>
            <w:tcW w:w="991" w:type="dxa"/>
          </w:tcPr>
          <w:p w14:paraId="34ED8877" w14:textId="77777777" w:rsidR="00C1032E" w:rsidRPr="00171E68" w:rsidRDefault="00C1032E" w:rsidP="00946E4F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4F5DCB90" w14:textId="77777777" w:rsidTr="0079333C">
        <w:trPr>
          <w:trHeight w:val="264"/>
        </w:trPr>
        <w:tc>
          <w:tcPr>
            <w:tcW w:w="2399" w:type="dxa"/>
          </w:tcPr>
          <w:p w14:paraId="66B243BC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5FDD79D5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989" w:type="dxa"/>
          </w:tcPr>
          <w:p w14:paraId="4E97C7DB" w14:textId="6CC494F5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,500</w:t>
            </w:r>
          </w:p>
        </w:tc>
        <w:tc>
          <w:tcPr>
            <w:tcW w:w="990" w:type="dxa"/>
          </w:tcPr>
          <w:p w14:paraId="2FDAF07B" w14:textId="05A1E645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87.9%</w:t>
            </w:r>
          </w:p>
        </w:tc>
        <w:tc>
          <w:tcPr>
            <w:tcW w:w="1012" w:type="dxa"/>
          </w:tcPr>
          <w:p w14:paraId="7D4862F1" w14:textId="1928DBB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9,570</w:t>
            </w:r>
          </w:p>
        </w:tc>
        <w:tc>
          <w:tcPr>
            <w:tcW w:w="850" w:type="dxa"/>
          </w:tcPr>
          <w:p w14:paraId="5D08A399" w14:textId="68CF0E97" w:rsidR="0079333C" w:rsidRPr="00171E68" w:rsidRDefault="009A10DF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0.7%</w:t>
            </w:r>
          </w:p>
        </w:tc>
        <w:tc>
          <w:tcPr>
            <w:tcW w:w="991" w:type="dxa"/>
          </w:tcPr>
          <w:p w14:paraId="2F78FBBA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73FDEE4B" w14:textId="77777777" w:rsidTr="0079333C">
        <w:trPr>
          <w:trHeight w:val="264"/>
        </w:trPr>
        <w:tc>
          <w:tcPr>
            <w:tcW w:w="2399" w:type="dxa"/>
          </w:tcPr>
          <w:p w14:paraId="5C57279B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16974C6A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989" w:type="dxa"/>
          </w:tcPr>
          <w:p w14:paraId="455B2F96" w14:textId="7C610626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34</w:t>
            </w:r>
          </w:p>
        </w:tc>
        <w:tc>
          <w:tcPr>
            <w:tcW w:w="990" w:type="dxa"/>
          </w:tcPr>
          <w:p w14:paraId="563D665B" w14:textId="2ED9C7ED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.6%</w:t>
            </w:r>
          </w:p>
        </w:tc>
        <w:tc>
          <w:tcPr>
            <w:tcW w:w="1012" w:type="dxa"/>
          </w:tcPr>
          <w:p w14:paraId="0C8C9B3C" w14:textId="4C11DF3C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2,804</w:t>
            </w:r>
          </w:p>
        </w:tc>
        <w:tc>
          <w:tcPr>
            <w:tcW w:w="850" w:type="dxa"/>
          </w:tcPr>
          <w:p w14:paraId="092C0F0A" w14:textId="39AF1891" w:rsidR="0079333C" w:rsidRPr="00171E68" w:rsidRDefault="009A10DF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9.9%</w:t>
            </w:r>
          </w:p>
        </w:tc>
        <w:tc>
          <w:tcPr>
            <w:tcW w:w="991" w:type="dxa"/>
          </w:tcPr>
          <w:p w14:paraId="7A49959F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1B9FB4AB" w14:textId="77777777" w:rsidTr="0079333C">
        <w:trPr>
          <w:trHeight w:val="264"/>
        </w:trPr>
        <w:tc>
          <w:tcPr>
            <w:tcW w:w="2399" w:type="dxa"/>
          </w:tcPr>
          <w:p w14:paraId="6FABA50F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26E82D5B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989" w:type="dxa"/>
          </w:tcPr>
          <w:p w14:paraId="3420CE1B" w14:textId="3135D345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698FB7AD" w14:textId="0E6B02C9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012" w:type="dxa"/>
          </w:tcPr>
          <w:p w14:paraId="498647D5" w14:textId="0E47F3C8" w:rsidR="0079333C" w:rsidRPr="00171E68" w:rsidRDefault="002D2AF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996</w:t>
            </w:r>
          </w:p>
        </w:tc>
        <w:tc>
          <w:tcPr>
            <w:tcW w:w="850" w:type="dxa"/>
          </w:tcPr>
          <w:p w14:paraId="3F7E8401" w14:textId="23A6F765" w:rsidR="0079333C" w:rsidRPr="00171E68" w:rsidRDefault="009A10DF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9%</w:t>
            </w:r>
          </w:p>
        </w:tc>
        <w:tc>
          <w:tcPr>
            <w:tcW w:w="991" w:type="dxa"/>
          </w:tcPr>
          <w:p w14:paraId="739AFB18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54250764" w14:textId="77777777" w:rsidTr="0079333C">
        <w:trPr>
          <w:trHeight w:val="264"/>
        </w:trPr>
        <w:tc>
          <w:tcPr>
            <w:tcW w:w="2399" w:type="dxa"/>
          </w:tcPr>
          <w:p w14:paraId="58E2BBCB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0D4B3304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989" w:type="dxa"/>
          </w:tcPr>
          <w:p w14:paraId="18F0D2E2" w14:textId="78F6D475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69D6E4F1" w14:textId="32D23822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012" w:type="dxa"/>
          </w:tcPr>
          <w:p w14:paraId="7419DE45" w14:textId="113FAE70" w:rsidR="0079333C" w:rsidRPr="00171E68" w:rsidRDefault="002D2AF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07</w:t>
            </w:r>
          </w:p>
        </w:tc>
        <w:tc>
          <w:tcPr>
            <w:tcW w:w="850" w:type="dxa"/>
          </w:tcPr>
          <w:p w14:paraId="1F70EC6A" w14:textId="1627D555" w:rsidR="0079333C" w:rsidRPr="00171E68" w:rsidRDefault="009A10DF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1%</w:t>
            </w:r>
          </w:p>
        </w:tc>
        <w:tc>
          <w:tcPr>
            <w:tcW w:w="991" w:type="dxa"/>
          </w:tcPr>
          <w:p w14:paraId="4A2A4EFC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0C02F1EA" w14:textId="77777777" w:rsidTr="0079333C">
        <w:trPr>
          <w:trHeight w:val="264"/>
        </w:trPr>
        <w:tc>
          <w:tcPr>
            <w:tcW w:w="2399" w:type="dxa"/>
          </w:tcPr>
          <w:p w14:paraId="2B996C1C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37D52D6A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989" w:type="dxa"/>
          </w:tcPr>
          <w:p w14:paraId="083BFAAD" w14:textId="364D7F6E" w:rsidR="0079333C" w:rsidRPr="00171E68" w:rsidRDefault="002D2AF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1</w:t>
            </w:r>
          </w:p>
        </w:tc>
        <w:tc>
          <w:tcPr>
            <w:tcW w:w="990" w:type="dxa"/>
          </w:tcPr>
          <w:p w14:paraId="000C770C" w14:textId="6725E675" w:rsidR="0079333C" w:rsidRPr="00171E68" w:rsidRDefault="002D2AF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2%</w:t>
            </w:r>
          </w:p>
        </w:tc>
        <w:tc>
          <w:tcPr>
            <w:tcW w:w="1012" w:type="dxa"/>
          </w:tcPr>
          <w:p w14:paraId="793FC3AC" w14:textId="5767511C" w:rsidR="0079333C" w:rsidRPr="00171E68" w:rsidRDefault="002D2AF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29</w:t>
            </w:r>
          </w:p>
        </w:tc>
        <w:tc>
          <w:tcPr>
            <w:tcW w:w="850" w:type="dxa"/>
          </w:tcPr>
          <w:p w14:paraId="1E42A628" w14:textId="63A65128" w:rsidR="0079333C" w:rsidRPr="00171E68" w:rsidRDefault="002D2AF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5%</w:t>
            </w:r>
          </w:p>
        </w:tc>
        <w:tc>
          <w:tcPr>
            <w:tcW w:w="991" w:type="dxa"/>
          </w:tcPr>
          <w:p w14:paraId="7DED19C7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22897A69" w14:textId="77777777" w:rsidTr="0079333C">
        <w:trPr>
          <w:trHeight w:val="264"/>
        </w:trPr>
        <w:tc>
          <w:tcPr>
            <w:tcW w:w="2399" w:type="dxa"/>
          </w:tcPr>
          <w:p w14:paraId="680752FB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proofErr w:type="spellStart"/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pN</w:t>
            </w:r>
            <w:proofErr w:type="spellEnd"/>
          </w:p>
        </w:tc>
        <w:tc>
          <w:tcPr>
            <w:tcW w:w="1841" w:type="dxa"/>
          </w:tcPr>
          <w:p w14:paraId="7C075121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0 (i-/i+)</w:t>
            </w:r>
          </w:p>
        </w:tc>
        <w:tc>
          <w:tcPr>
            <w:tcW w:w="989" w:type="dxa"/>
          </w:tcPr>
          <w:p w14:paraId="3FC0590C" w14:textId="70E9FC1F" w:rsidR="0079333C" w:rsidRPr="00171E68" w:rsidRDefault="00EA3FE0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,939</w:t>
            </w:r>
          </w:p>
        </w:tc>
        <w:tc>
          <w:tcPr>
            <w:tcW w:w="990" w:type="dxa"/>
          </w:tcPr>
          <w:p w14:paraId="5124F727" w14:textId="267C775E" w:rsidR="0079333C" w:rsidRPr="00171E68" w:rsidRDefault="00135E5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96.4%</w:t>
            </w:r>
          </w:p>
        </w:tc>
        <w:tc>
          <w:tcPr>
            <w:tcW w:w="1012" w:type="dxa"/>
          </w:tcPr>
          <w:p w14:paraId="122A6C30" w14:textId="177FAA04" w:rsidR="0079333C" w:rsidRPr="00171E68" w:rsidRDefault="00A01B17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87,729</w:t>
            </w:r>
          </w:p>
        </w:tc>
        <w:tc>
          <w:tcPr>
            <w:tcW w:w="850" w:type="dxa"/>
          </w:tcPr>
          <w:p w14:paraId="008518D3" w14:textId="1CC23C29" w:rsidR="0079333C" w:rsidRPr="00171E68" w:rsidRDefault="006A0EA4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6.5%</w:t>
            </w:r>
          </w:p>
        </w:tc>
        <w:tc>
          <w:tcPr>
            <w:tcW w:w="991" w:type="dxa"/>
          </w:tcPr>
          <w:p w14:paraId="0D1610A6" w14:textId="1AE8C6A3" w:rsidR="0079333C" w:rsidRPr="00171E68" w:rsidRDefault="006C04F9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&lt;0.001</w:t>
            </w:r>
          </w:p>
        </w:tc>
      </w:tr>
      <w:tr w:rsidR="0079333C" w:rsidRPr="00171E68" w14:paraId="77582029" w14:textId="77777777" w:rsidTr="0079333C">
        <w:trPr>
          <w:trHeight w:val="264"/>
        </w:trPr>
        <w:tc>
          <w:tcPr>
            <w:tcW w:w="2399" w:type="dxa"/>
          </w:tcPr>
          <w:p w14:paraId="0F29E5C7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5560B408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989" w:type="dxa"/>
          </w:tcPr>
          <w:p w14:paraId="79E789F5" w14:textId="1631FF9A" w:rsidR="0079333C" w:rsidRPr="00171E68" w:rsidRDefault="00135E5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9</w:t>
            </w:r>
          </w:p>
        </w:tc>
        <w:tc>
          <w:tcPr>
            <w:tcW w:w="990" w:type="dxa"/>
          </w:tcPr>
          <w:p w14:paraId="42A46581" w14:textId="7B31ACA8" w:rsidR="0079333C" w:rsidRPr="00171E68" w:rsidRDefault="00135E5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.0%</w:t>
            </w:r>
          </w:p>
        </w:tc>
        <w:tc>
          <w:tcPr>
            <w:tcW w:w="1012" w:type="dxa"/>
          </w:tcPr>
          <w:p w14:paraId="37D6D61D" w14:textId="21208482" w:rsidR="0079333C" w:rsidRPr="00171E68" w:rsidRDefault="00A01B17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7,596</w:t>
            </w:r>
          </w:p>
        </w:tc>
        <w:tc>
          <w:tcPr>
            <w:tcW w:w="850" w:type="dxa"/>
          </w:tcPr>
          <w:p w14:paraId="47E0DE9E" w14:textId="718ECCB3" w:rsidR="0079333C" w:rsidRPr="00171E68" w:rsidRDefault="006A0EA4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5.3%</w:t>
            </w:r>
          </w:p>
        </w:tc>
        <w:tc>
          <w:tcPr>
            <w:tcW w:w="991" w:type="dxa"/>
          </w:tcPr>
          <w:p w14:paraId="18C92333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659C5BE9" w14:textId="77777777" w:rsidTr="0079333C">
        <w:trPr>
          <w:trHeight w:val="264"/>
        </w:trPr>
        <w:tc>
          <w:tcPr>
            <w:tcW w:w="2399" w:type="dxa"/>
          </w:tcPr>
          <w:p w14:paraId="0AD6AD6C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68C7CAB2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989" w:type="dxa"/>
          </w:tcPr>
          <w:p w14:paraId="53B7ECEC" w14:textId="2E98B116" w:rsidR="0079333C" w:rsidRPr="00171E68" w:rsidRDefault="00135E5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520906E7" w14:textId="68A58555" w:rsidR="0079333C" w:rsidRPr="00171E68" w:rsidRDefault="00135E5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012" w:type="dxa"/>
          </w:tcPr>
          <w:p w14:paraId="3F5ABEB5" w14:textId="09154F98" w:rsidR="0079333C" w:rsidRPr="00171E68" w:rsidRDefault="00A01B17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08</w:t>
            </w:r>
          </w:p>
        </w:tc>
        <w:tc>
          <w:tcPr>
            <w:tcW w:w="850" w:type="dxa"/>
          </w:tcPr>
          <w:p w14:paraId="17530A16" w14:textId="159DC513" w:rsidR="0079333C" w:rsidRPr="00171E68" w:rsidRDefault="006A0EA4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6%</w:t>
            </w:r>
          </w:p>
        </w:tc>
        <w:tc>
          <w:tcPr>
            <w:tcW w:w="991" w:type="dxa"/>
          </w:tcPr>
          <w:p w14:paraId="67B6A9C8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10A0150B" w14:textId="77777777" w:rsidTr="0079333C">
        <w:trPr>
          <w:trHeight w:val="264"/>
        </w:trPr>
        <w:tc>
          <w:tcPr>
            <w:tcW w:w="2399" w:type="dxa"/>
          </w:tcPr>
          <w:p w14:paraId="3A7ED5F5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2EE2E974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989" w:type="dxa"/>
          </w:tcPr>
          <w:p w14:paraId="5222CBA0" w14:textId="6FE490EC" w:rsidR="0079333C" w:rsidRPr="00171E68" w:rsidRDefault="00135E5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1BEA93B7" w14:textId="619008CB" w:rsidR="0079333C" w:rsidRPr="00171E68" w:rsidRDefault="00135E5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012" w:type="dxa"/>
          </w:tcPr>
          <w:p w14:paraId="11319E1D" w14:textId="10162EE7" w:rsidR="0079333C" w:rsidRPr="00171E68" w:rsidRDefault="00A01B17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34</w:t>
            </w:r>
          </w:p>
        </w:tc>
        <w:tc>
          <w:tcPr>
            <w:tcW w:w="850" w:type="dxa"/>
          </w:tcPr>
          <w:p w14:paraId="378B6EB7" w14:textId="58A815A4" w:rsidR="0079333C" w:rsidRPr="00171E68" w:rsidRDefault="006A0EA4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2%</w:t>
            </w:r>
          </w:p>
        </w:tc>
        <w:tc>
          <w:tcPr>
            <w:tcW w:w="991" w:type="dxa"/>
          </w:tcPr>
          <w:p w14:paraId="7B233473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70FF6F4A" w14:textId="77777777" w:rsidTr="0079333C">
        <w:trPr>
          <w:trHeight w:val="264"/>
        </w:trPr>
        <w:tc>
          <w:tcPr>
            <w:tcW w:w="2399" w:type="dxa"/>
          </w:tcPr>
          <w:p w14:paraId="685404CF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7A4973C7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kern w:val="24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989" w:type="dxa"/>
          </w:tcPr>
          <w:p w14:paraId="6EEB9FC9" w14:textId="35935304" w:rsidR="0079333C" w:rsidRPr="00171E68" w:rsidRDefault="00135E5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34</w:t>
            </w:r>
          </w:p>
        </w:tc>
        <w:tc>
          <w:tcPr>
            <w:tcW w:w="990" w:type="dxa"/>
          </w:tcPr>
          <w:p w14:paraId="605DE405" w14:textId="4A4D00E6" w:rsidR="0079333C" w:rsidRPr="00171E68" w:rsidRDefault="00A01B17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.6%</w:t>
            </w:r>
          </w:p>
        </w:tc>
        <w:tc>
          <w:tcPr>
            <w:tcW w:w="1012" w:type="dxa"/>
          </w:tcPr>
          <w:p w14:paraId="0D01735A" w14:textId="5E4CBE3C" w:rsidR="0079333C" w:rsidRPr="00171E68" w:rsidRDefault="00A01B17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8,379</w:t>
            </w:r>
          </w:p>
        </w:tc>
        <w:tc>
          <w:tcPr>
            <w:tcW w:w="850" w:type="dxa"/>
          </w:tcPr>
          <w:p w14:paraId="0BB30DE1" w14:textId="014A4BC8" w:rsidR="0079333C" w:rsidRPr="00171E68" w:rsidRDefault="006A0EA4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.3%</w:t>
            </w:r>
          </w:p>
        </w:tc>
        <w:tc>
          <w:tcPr>
            <w:tcW w:w="991" w:type="dxa"/>
          </w:tcPr>
          <w:p w14:paraId="6F281D78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</w:p>
        </w:tc>
      </w:tr>
      <w:tr w:rsidR="0079333C" w:rsidRPr="00171E68" w14:paraId="23F0D91B" w14:textId="77777777" w:rsidTr="0079333C">
        <w:trPr>
          <w:trHeight w:val="264"/>
        </w:trPr>
        <w:tc>
          <w:tcPr>
            <w:tcW w:w="2399" w:type="dxa"/>
          </w:tcPr>
          <w:p w14:paraId="125D5CE7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Histological grade</w:t>
            </w:r>
          </w:p>
        </w:tc>
        <w:tc>
          <w:tcPr>
            <w:tcW w:w="1841" w:type="dxa"/>
          </w:tcPr>
          <w:p w14:paraId="22C1B681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989" w:type="dxa"/>
          </w:tcPr>
          <w:p w14:paraId="7C832942" w14:textId="7E8F17BE" w:rsidR="0079333C" w:rsidRPr="00171E68" w:rsidRDefault="00F24EE8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,235</w:t>
            </w:r>
          </w:p>
        </w:tc>
        <w:tc>
          <w:tcPr>
            <w:tcW w:w="990" w:type="dxa"/>
          </w:tcPr>
          <w:p w14:paraId="4ED2C43C" w14:textId="32B93F8A" w:rsidR="0079333C" w:rsidRPr="00171E68" w:rsidRDefault="00C92655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5.4%</w:t>
            </w:r>
          </w:p>
        </w:tc>
        <w:tc>
          <w:tcPr>
            <w:tcW w:w="1012" w:type="dxa"/>
          </w:tcPr>
          <w:p w14:paraId="06BF03FF" w14:textId="7EC5CF25" w:rsidR="0079333C" w:rsidRPr="00171E68" w:rsidRDefault="00C92655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9,826</w:t>
            </w:r>
          </w:p>
        </w:tc>
        <w:tc>
          <w:tcPr>
            <w:tcW w:w="850" w:type="dxa"/>
          </w:tcPr>
          <w:p w14:paraId="69090B13" w14:textId="4448BDBB" w:rsidR="0079333C" w:rsidRPr="00171E68" w:rsidRDefault="00195FD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6.0%</w:t>
            </w:r>
          </w:p>
        </w:tc>
        <w:tc>
          <w:tcPr>
            <w:tcW w:w="991" w:type="dxa"/>
          </w:tcPr>
          <w:p w14:paraId="1AFAD602" w14:textId="1407BC63" w:rsidR="0079333C" w:rsidRPr="00171E68" w:rsidRDefault="00195FD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79333C" w:rsidRPr="00171E68" w14:paraId="45E6E4B2" w14:textId="77777777" w:rsidTr="0079333C">
        <w:trPr>
          <w:trHeight w:val="264"/>
        </w:trPr>
        <w:tc>
          <w:tcPr>
            <w:tcW w:w="2399" w:type="dxa"/>
          </w:tcPr>
          <w:p w14:paraId="69C59422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5BD0C673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989" w:type="dxa"/>
          </w:tcPr>
          <w:p w14:paraId="735A0B68" w14:textId="37114C20" w:rsidR="0079333C" w:rsidRPr="00171E68" w:rsidRDefault="00F24EE8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,520</w:t>
            </w:r>
          </w:p>
        </w:tc>
        <w:tc>
          <w:tcPr>
            <w:tcW w:w="990" w:type="dxa"/>
          </w:tcPr>
          <w:p w14:paraId="6074889E" w14:textId="1D812BBB" w:rsidR="0079333C" w:rsidRPr="00171E68" w:rsidRDefault="00C92655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9.2%</w:t>
            </w:r>
          </w:p>
        </w:tc>
        <w:tc>
          <w:tcPr>
            <w:tcW w:w="1012" w:type="dxa"/>
          </w:tcPr>
          <w:p w14:paraId="71AA0EB4" w14:textId="2BFEFB85" w:rsidR="0079333C" w:rsidRPr="00171E68" w:rsidRDefault="00195FD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3,597</w:t>
            </w:r>
          </w:p>
        </w:tc>
        <w:tc>
          <w:tcPr>
            <w:tcW w:w="850" w:type="dxa"/>
          </w:tcPr>
          <w:p w14:paraId="24031284" w14:textId="5B472A95" w:rsidR="0079333C" w:rsidRPr="00171E68" w:rsidRDefault="00195FD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6.7%</w:t>
            </w:r>
          </w:p>
        </w:tc>
        <w:tc>
          <w:tcPr>
            <w:tcW w:w="991" w:type="dxa"/>
          </w:tcPr>
          <w:p w14:paraId="24EA2700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347C205F" w14:textId="77777777" w:rsidTr="0079333C">
        <w:trPr>
          <w:trHeight w:val="264"/>
        </w:trPr>
        <w:tc>
          <w:tcPr>
            <w:tcW w:w="2399" w:type="dxa"/>
          </w:tcPr>
          <w:p w14:paraId="45E05542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4A33A196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989" w:type="dxa"/>
          </w:tcPr>
          <w:p w14:paraId="39CAE4D0" w14:textId="2F0B633F" w:rsidR="0079333C" w:rsidRPr="00171E68" w:rsidRDefault="00F24EE8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25</w:t>
            </w:r>
          </w:p>
        </w:tc>
        <w:tc>
          <w:tcPr>
            <w:tcW w:w="990" w:type="dxa"/>
          </w:tcPr>
          <w:p w14:paraId="37B8D9ED" w14:textId="235770CA" w:rsidR="0079333C" w:rsidRPr="00171E68" w:rsidRDefault="00C92655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.4%</w:t>
            </w:r>
          </w:p>
        </w:tc>
        <w:tc>
          <w:tcPr>
            <w:tcW w:w="1012" w:type="dxa"/>
          </w:tcPr>
          <w:p w14:paraId="498D352F" w14:textId="54B32E13" w:rsidR="0079333C" w:rsidRPr="00171E68" w:rsidRDefault="00195FD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7,742</w:t>
            </w:r>
          </w:p>
        </w:tc>
        <w:tc>
          <w:tcPr>
            <w:tcW w:w="850" w:type="dxa"/>
          </w:tcPr>
          <w:p w14:paraId="493E2EFB" w14:textId="446DD1BB" w:rsidR="0079333C" w:rsidRPr="00171E68" w:rsidRDefault="00195FD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4.2%</w:t>
            </w:r>
          </w:p>
        </w:tc>
        <w:tc>
          <w:tcPr>
            <w:tcW w:w="991" w:type="dxa"/>
          </w:tcPr>
          <w:p w14:paraId="719D2407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4B726FC7" w14:textId="77777777" w:rsidTr="0079333C">
        <w:trPr>
          <w:trHeight w:val="264"/>
        </w:trPr>
        <w:tc>
          <w:tcPr>
            <w:tcW w:w="2399" w:type="dxa"/>
          </w:tcPr>
          <w:p w14:paraId="18F2B1DC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319DF421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989" w:type="dxa"/>
          </w:tcPr>
          <w:p w14:paraId="13AB5A1A" w14:textId="761A302E" w:rsidR="0079333C" w:rsidRPr="00171E68" w:rsidRDefault="00F24EE8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2</w:t>
            </w:r>
          </w:p>
        </w:tc>
        <w:tc>
          <w:tcPr>
            <w:tcW w:w="990" w:type="dxa"/>
          </w:tcPr>
          <w:p w14:paraId="2FAC4F31" w14:textId="5F9DC77D" w:rsidR="0079333C" w:rsidRPr="00171E68" w:rsidRDefault="00C92655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.0%</w:t>
            </w:r>
          </w:p>
        </w:tc>
        <w:tc>
          <w:tcPr>
            <w:tcW w:w="1012" w:type="dxa"/>
          </w:tcPr>
          <w:p w14:paraId="0066EA0A" w14:textId="7A1DC5D6" w:rsidR="0079333C" w:rsidRPr="00171E68" w:rsidRDefault="00195FD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,481</w:t>
            </w:r>
          </w:p>
        </w:tc>
        <w:tc>
          <w:tcPr>
            <w:tcW w:w="850" w:type="dxa"/>
          </w:tcPr>
          <w:p w14:paraId="072D2FF1" w14:textId="39C0254C" w:rsidR="0079333C" w:rsidRPr="00171E68" w:rsidRDefault="00195FD3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.0%</w:t>
            </w:r>
          </w:p>
        </w:tc>
        <w:tc>
          <w:tcPr>
            <w:tcW w:w="991" w:type="dxa"/>
          </w:tcPr>
          <w:p w14:paraId="6B94EDC4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7C0EDE7F" w14:textId="77777777" w:rsidTr="0079333C">
        <w:trPr>
          <w:trHeight w:val="264"/>
        </w:trPr>
        <w:tc>
          <w:tcPr>
            <w:tcW w:w="2399" w:type="dxa"/>
          </w:tcPr>
          <w:p w14:paraId="00371278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Histology</w:t>
            </w:r>
          </w:p>
        </w:tc>
        <w:tc>
          <w:tcPr>
            <w:tcW w:w="1841" w:type="dxa"/>
          </w:tcPr>
          <w:p w14:paraId="5BCC2BA8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DCIS</w:t>
            </w:r>
          </w:p>
        </w:tc>
        <w:tc>
          <w:tcPr>
            <w:tcW w:w="989" w:type="dxa"/>
          </w:tcPr>
          <w:p w14:paraId="42B3B05D" w14:textId="61A88783" w:rsidR="0079333C" w:rsidRPr="00171E68" w:rsidRDefault="001B1BAA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75</w:t>
            </w:r>
          </w:p>
        </w:tc>
        <w:tc>
          <w:tcPr>
            <w:tcW w:w="990" w:type="dxa"/>
          </w:tcPr>
          <w:p w14:paraId="0281A9F8" w14:textId="14BA0BBC" w:rsidR="0079333C" w:rsidRPr="00171E68" w:rsidRDefault="005014C5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.3%</w:t>
            </w:r>
          </w:p>
        </w:tc>
        <w:tc>
          <w:tcPr>
            <w:tcW w:w="1012" w:type="dxa"/>
          </w:tcPr>
          <w:p w14:paraId="43623BD3" w14:textId="3719622C" w:rsidR="0079333C" w:rsidRPr="00171E68" w:rsidRDefault="001F05CE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0,757</w:t>
            </w:r>
          </w:p>
        </w:tc>
        <w:tc>
          <w:tcPr>
            <w:tcW w:w="850" w:type="dxa"/>
          </w:tcPr>
          <w:p w14:paraId="2A9DF85B" w14:textId="21681945" w:rsidR="0079333C" w:rsidRPr="00171E68" w:rsidRDefault="00AA379B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8.1%</w:t>
            </w:r>
          </w:p>
        </w:tc>
        <w:tc>
          <w:tcPr>
            <w:tcW w:w="991" w:type="dxa"/>
          </w:tcPr>
          <w:p w14:paraId="094D785B" w14:textId="4F5839E6" w:rsidR="0079333C" w:rsidRPr="00171E68" w:rsidRDefault="00AA379B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79333C" w:rsidRPr="00171E68" w14:paraId="33AB47DA" w14:textId="77777777" w:rsidTr="0079333C">
        <w:trPr>
          <w:trHeight w:val="264"/>
        </w:trPr>
        <w:tc>
          <w:tcPr>
            <w:tcW w:w="2399" w:type="dxa"/>
          </w:tcPr>
          <w:p w14:paraId="617AAB1E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3A0376D7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 xml:space="preserve">Ductal </w:t>
            </w:r>
          </w:p>
        </w:tc>
        <w:tc>
          <w:tcPr>
            <w:tcW w:w="989" w:type="dxa"/>
          </w:tcPr>
          <w:p w14:paraId="31F2E0E3" w14:textId="2BCD6CF1" w:rsidR="0079333C" w:rsidRPr="00171E68" w:rsidRDefault="005014C5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,141</w:t>
            </w:r>
          </w:p>
        </w:tc>
        <w:tc>
          <w:tcPr>
            <w:tcW w:w="990" w:type="dxa"/>
          </w:tcPr>
          <w:p w14:paraId="4DAA2294" w14:textId="36D2627B" w:rsidR="0079333C" w:rsidRPr="00171E68" w:rsidRDefault="005014C5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80.8%</w:t>
            </w:r>
          </w:p>
        </w:tc>
        <w:tc>
          <w:tcPr>
            <w:tcW w:w="1012" w:type="dxa"/>
          </w:tcPr>
          <w:p w14:paraId="12FD77DD" w14:textId="43334F0A" w:rsidR="0079333C" w:rsidRPr="00171E68" w:rsidRDefault="001F05CE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9,947</w:t>
            </w:r>
          </w:p>
        </w:tc>
        <w:tc>
          <w:tcPr>
            <w:tcW w:w="850" w:type="dxa"/>
          </w:tcPr>
          <w:p w14:paraId="20EC0293" w14:textId="26EFD117" w:rsidR="0079333C" w:rsidRPr="00171E68" w:rsidRDefault="00AA379B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1.0%</w:t>
            </w:r>
          </w:p>
        </w:tc>
        <w:tc>
          <w:tcPr>
            <w:tcW w:w="991" w:type="dxa"/>
          </w:tcPr>
          <w:p w14:paraId="192B781A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131256FC" w14:textId="77777777" w:rsidTr="0079333C">
        <w:trPr>
          <w:trHeight w:val="264"/>
        </w:trPr>
        <w:tc>
          <w:tcPr>
            <w:tcW w:w="2399" w:type="dxa"/>
          </w:tcPr>
          <w:p w14:paraId="4CF037D5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369AC4B7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Lobular</w:t>
            </w:r>
          </w:p>
        </w:tc>
        <w:tc>
          <w:tcPr>
            <w:tcW w:w="989" w:type="dxa"/>
          </w:tcPr>
          <w:p w14:paraId="6A796E41" w14:textId="39887411" w:rsidR="0079333C" w:rsidRPr="00171E68" w:rsidRDefault="005014C5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59</w:t>
            </w:r>
          </w:p>
        </w:tc>
        <w:tc>
          <w:tcPr>
            <w:tcW w:w="990" w:type="dxa"/>
          </w:tcPr>
          <w:p w14:paraId="4F87A248" w14:textId="1E816F65" w:rsidR="0079333C" w:rsidRPr="00171E68" w:rsidRDefault="007E69EB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.1%</w:t>
            </w:r>
          </w:p>
        </w:tc>
        <w:tc>
          <w:tcPr>
            <w:tcW w:w="1012" w:type="dxa"/>
          </w:tcPr>
          <w:p w14:paraId="216988DD" w14:textId="69D788E9" w:rsidR="0079333C" w:rsidRPr="00171E68" w:rsidRDefault="001F05CE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2,381</w:t>
            </w:r>
          </w:p>
        </w:tc>
        <w:tc>
          <w:tcPr>
            <w:tcW w:w="850" w:type="dxa"/>
          </w:tcPr>
          <w:p w14:paraId="68B43E8E" w14:textId="2CE6E9AD" w:rsidR="0079333C" w:rsidRPr="00171E68" w:rsidRDefault="00AA379B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0.8%</w:t>
            </w:r>
          </w:p>
        </w:tc>
        <w:tc>
          <w:tcPr>
            <w:tcW w:w="991" w:type="dxa"/>
          </w:tcPr>
          <w:p w14:paraId="65D0B73C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5F043514" w14:textId="77777777" w:rsidTr="0079333C">
        <w:trPr>
          <w:trHeight w:val="264"/>
        </w:trPr>
        <w:tc>
          <w:tcPr>
            <w:tcW w:w="2399" w:type="dxa"/>
          </w:tcPr>
          <w:p w14:paraId="419FC163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28CAC384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989" w:type="dxa"/>
          </w:tcPr>
          <w:p w14:paraId="05BB5C8C" w14:textId="7E66A330" w:rsidR="0079333C" w:rsidRPr="00171E68" w:rsidRDefault="005014C5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47</w:t>
            </w:r>
          </w:p>
        </w:tc>
        <w:tc>
          <w:tcPr>
            <w:tcW w:w="990" w:type="dxa"/>
          </w:tcPr>
          <w:p w14:paraId="7FDA262C" w14:textId="01CFA172" w:rsidR="0079333C" w:rsidRPr="00171E68" w:rsidRDefault="007E69EB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8.7%</w:t>
            </w:r>
          </w:p>
        </w:tc>
        <w:tc>
          <w:tcPr>
            <w:tcW w:w="1012" w:type="dxa"/>
          </w:tcPr>
          <w:p w14:paraId="6EF7527A" w14:textId="29271EB3" w:rsidR="0079333C" w:rsidRPr="00171E68" w:rsidRDefault="001F05CE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1,561</w:t>
            </w:r>
          </w:p>
        </w:tc>
        <w:tc>
          <w:tcPr>
            <w:tcW w:w="850" w:type="dxa"/>
          </w:tcPr>
          <w:p w14:paraId="21241320" w14:textId="206BF3B7" w:rsidR="0079333C" w:rsidRPr="00171E68" w:rsidRDefault="00AA379B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0.1%</w:t>
            </w:r>
          </w:p>
        </w:tc>
        <w:tc>
          <w:tcPr>
            <w:tcW w:w="991" w:type="dxa"/>
          </w:tcPr>
          <w:p w14:paraId="7FFE6F63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6F2A043E" w14:textId="77777777" w:rsidTr="0079333C">
        <w:trPr>
          <w:trHeight w:val="264"/>
        </w:trPr>
        <w:tc>
          <w:tcPr>
            <w:tcW w:w="2399" w:type="dxa"/>
          </w:tcPr>
          <w:p w14:paraId="3F7533E1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Multifocality</w:t>
            </w:r>
          </w:p>
        </w:tc>
        <w:tc>
          <w:tcPr>
            <w:tcW w:w="1841" w:type="dxa"/>
          </w:tcPr>
          <w:p w14:paraId="0E5422FF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Yes</w:t>
            </w:r>
          </w:p>
        </w:tc>
        <w:tc>
          <w:tcPr>
            <w:tcW w:w="989" w:type="dxa"/>
          </w:tcPr>
          <w:p w14:paraId="4CCF4576" w14:textId="46EC6756" w:rsidR="0079333C" w:rsidRPr="00171E68" w:rsidRDefault="00E95288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6</w:t>
            </w:r>
          </w:p>
        </w:tc>
        <w:tc>
          <w:tcPr>
            <w:tcW w:w="990" w:type="dxa"/>
          </w:tcPr>
          <w:p w14:paraId="46A89BE1" w14:textId="08FBC936" w:rsidR="0079333C" w:rsidRPr="00171E68" w:rsidRDefault="00383590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.3%</w:t>
            </w:r>
          </w:p>
        </w:tc>
        <w:tc>
          <w:tcPr>
            <w:tcW w:w="1012" w:type="dxa"/>
          </w:tcPr>
          <w:p w14:paraId="4D70E2AD" w14:textId="26B33E92" w:rsidR="0079333C" w:rsidRPr="00171E68" w:rsidRDefault="00383590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3,698</w:t>
            </w:r>
          </w:p>
        </w:tc>
        <w:tc>
          <w:tcPr>
            <w:tcW w:w="850" w:type="dxa"/>
          </w:tcPr>
          <w:p w14:paraId="7EB4DBD0" w14:textId="6FC8DB74" w:rsidR="0079333C" w:rsidRPr="00171E68" w:rsidRDefault="000131B0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1.9%</w:t>
            </w:r>
          </w:p>
        </w:tc>
        <w:tc>
          <w:tcPr>
            <w:tcW w:w="991" w:type="dxa"/>
          </w:tcPr>
          <w:p w14:paraId="7B61BA03" w14:textId="0A7F89E2" w:rsidR="0079333C" w:rsidRPr="00171E68" w:rsidRDefault="000131B0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79333C" w:rsidRPr="00171E68" w14:paraId="2C5E8CB4" w14:textId="77777777" w:rsidTr="0079333C">
        <w:trPr>
          <w:trHeight w:val="264"/>
        </w:trPr>
        <w:tc>
          <w:tcPr>
            <w:tcW w:w="2399" w:type="dxa"/>
          </w:tcPr>
          <w:p w14:paraId="39F1A1CE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05D9293E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No</w:t>
            </w:r>
          </w:p>
        </w:tc>
        <w:tc>
          <w:tcPr>
            <w:tcW w:w="989" w:type="dxa"/>
          </w:tcPr>
          <w:p w14:paraId="770FD4FC" w14:textId="6891BE79" w:rsidR="0079333C" w:rsidRPr="00171E68" w:rsidRDefault="00E95288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,052</w:t>
            </w:r>
          </w:p>
        </w:tc>
        <w:tc>
          <w:tcPr>
            <w:tcW w:w="990" w:type="dxa"/>
          </w:tcPr>
          <w:p w14:paraId="356AC0DB" w14:textId="19FA99BB" w:rsidR="0079333C" w:rsidRPr="00171E68" w:rsidRDefault="00383590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98.6%</w:t>
            </w:r>
          </w:p>
        </w:tc>
        <w:tc>
          <w:tcPr>
            <w:tcW w:w="1012" w:type="dxa"/>
          </w:tcPr>
          <w:p w14:paraId="5B756E65" w14:textId="02D9D133" w:rsidR="0079333C" w:rsidRPr="00171E68" w:rsidRDefault="000131B0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00,322</w:t>
            </w:r>
          </w:p>
        </w:tc>
        <w:tc>
          <w:tcPr>
            <w:tcW w:w="850" w:type="dxa"/>
          </w:tcPr>
          <w:p w14:paraId="4318F48E" w14:textId="06349D96" w:rsidR="0079333C" w:rsidRPr="00171E68" w:rsidRDefault="000131B0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87.5%</w:t>
            </w:r>
          </w:p>
        </w:tc>
        <w:tc>
          <w:tcPr>
            <w:tcW w:w="991" w:type="dxa"/>
          </w:tcPr>
          <w:p w14:paraId="2F6AB996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71E1174D" w14:textId="77777777" w:rsidTr="0079333C">
        <w:trPr>
          <w:trHeight w:val="264"/>
        </w:trPr>
        <w:tc>
          <w:tcPr>
            <w:tcW w:w="2399" w:type="dxa"/>
          </w:tcPr>
          <w:p w14:paraId="4248ADBB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793DBEB0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989" w:type="dxa"/>
          </w:tcPr>
          <w:p w14:paraId="50C96B62" w14:textId="221344B0" w:rsidR="0079333C" w:rsidRPr="00171E68" w:rsidRDefault="00383590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</w:t>
            </w:r>
          </w:p>
        </w:tc>
        <w:tc>
          <w:tcPr>
            <w:tcW w:w="990" w:type="dxa"/>
          </w:tcPr>
          <w:p w14:paraId="5A297BC5" w14:textId="3BD71E45" w:rsidR="0079333C" w:rsidRPr="00171E68" w:rsidRDefault="00383590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1%</w:t>
            </w:r>
          </w:p>
        </w:tc>
        <w:tc>
          <w:tcPr>
            <w:tcW w:w="1012" w:type="dxa"/>
          </w:tcPr>
          <w:p w14:paraId="047E275C" w14:textId="20CD9A65" w:rsidR="0079333C" w:rsidRPr="00171E68" w:rsidRDefault="000131B0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26</w:t>
            </w:r>
          </w:p>
        </w:tc>
        <w:tc>
          <w:tcPr>
            <w:tcW w:w="850" w:type="dxa"/>
          </w:tcPr>
          <w:p w14:paraId="76B8B262" w14:textId="25557863" w:rsidR="0079333C" w:rsidRPr="00171E68" w:rsidRDefault="000131B0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5%</w:t>
            </w:r>
          </w:p>
        </w:tc>
        <w:tc>
          <w:tcPr>
            <w:tcW w:w="991" w:type="dxa"/>
          </w:tcPr>
          <w:p w14:paraId="26A0621F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074A52E3" w14:textId="77777777" w:rsidTr="0079333C">
        <w:trPr>
          <w:trHeight w:val="264"/>
        </w:trPr>
        <w:tc>
          <w:tcPr>
            <w:tcW w:w="2399" w:type="dxa"/>
          </w:tcPr>
          <w:p w14:paraId="6347CF38" w14:textId="54416170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Intra-/</w:t>
            </w:r>
            <w:proofErr w:type="spellStart"/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extratumo</w:t>
            </w:r>
            <w:r w:rsidR="004D5009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u</w:t>
            </w: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ral</w:t>
            </w:r>
            <w:proofErr w:type="spellEnd"/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DCIS*</w:t>
            </w:r>
          </w:p>
        </w:tc>
        <w:tc>
          <w:tcPr>
            <w:tcW w:w="1841" w:type="dxa"/>
          </w:tcPr>
          <w:p w14:paraId="54E58710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Yes</w:t>
            </w:r>
          </w:p>
        </w:tc>
        <w:tc>
          <w:tcPr>
            <w:tcW w:w="989" w:type="dxa"/>
          </w:tcPr>
          <w:p w14:paraId="047B43FD" w14:textId="1E2CBABD" w:rsidR="0079333C" w:rsidRPr="00171E68" w:rsidRDefault="00F2775F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,961</w:t>
            </w:r>
          </w:p>
        </w:tc>
        <w:tc>
          <w:tcPr>
            <w:tcW w:w="990" w:type="dxa"/>
          </w:tcPr>
          <w:p w14:paraId="07EBE5DB" w14:textId="72939A4E" w:rsidR="0079333C" w:rsidRPr="00171E68" w:rsidRDefault="004E14BA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1.3%</w:t>
            </w:r>
          </w:p>
        </w:tc>
        <w:tc>
          <w:tcPr>
            <w:tcW w:w="1012" w:type="dxa"/>
          </w:tcPr>
          <w:p w14:paraId="7FDDA4B9" w14:textId="793ED24A" w:rsidR="0079333C" w:rsidRPr="00171E68" w:rsidRDefault="004E14BA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6,182</w:t>
            </w:r>
          </w:p>
        </w:tc>
        <w:tc>
          <w:tcPr>
            <w:tcW w:w="850" w:type="dxa"/>
          </w:tcPr>
          <w:p w14:paraId="750546D0" w14:textId="7E78334C" w:rsidR="0079333C" w:rsidRPr="00171E68" w:rsidRDefault="003010ED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9.2%</w:t>
            </w:r>
          </w:p>
        </w:tc>
        <w:tc>
          <w:tcPr>
            <w:tcW w:w="991" w:type="dxa"/>
          </w:tcPr>
          <w:p w14:paraId="667A9245" w14:textId="26E3E97A" w:rsidR="0079333C" w:rsidRPr="00171E68" w:rsidRDefault="003010ED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79333C" w:rsidRPr="00171E68" w14:paraId="2C34CFA3" w14:textId="77777777" w:rsidTr="0079333C">
        <w:trPr>
          <w:trHeight w:val="264"/>
        </w:trPr>
        <w:tc>
          <w:tcPr>
            <w:tcW w:w="2399" w:type="dxa"/>
          </w:tcPr>
          <w:p w14:paraId="495A7E92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</w:p>
        </w:tc>
        <w:tc>
          <w:tcPr>
            <w:tcW w:w="1841" w:type="dxa"/>
          </w:tcPr>
          <w:p w14:paraId="2FB6720B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No</w:t>
            </w:r>
          </w:p>
        </w:tc>
        <w:tc>
          <w:tcPr>
            <w:tcW w:w="989" w:type="dxa"/>
          </w:tcPr>
          <w:p w14:paraId="0541E305" w14:textId="746609EA" w:rsidR="0079333C" w:rsidRPr="00171E68" w:rsidRDefault="004E14BA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2,786</w:t>
            </w:r>
          </w:p>
        </w:tc>
        <w:tc>
          <w:tcPr>
            <w:tcW w:w="990" w:type="dxa"/>
          </w:tcPr>
          <w:p w14:paraId="4BAEF42F" w14:textId="4A558BCC" w:rsidR="0079333C" w:rsidRPr="00171E68" w:rsidRDefault="004E14BA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8.7%</w:t>
            </w:r>
          </w:p>
        </w:tc>
        <w:tc>
          <w:tcPr>
            <w:tcW w:w="1012" w:type="dxa"/>
          </w:tcPr>
          <w:p w14:paraId="11DA7FDA" w14:textId="5B99ADE9" w:rsidR="0079333C" w:rsidRPr="00171E68" w:rsidRDefault="003010ED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6,093</w:t>
            </w:r>
          </w:p>
        </w:tc>
        <w:tc>
          <w:tcPr>
            <w:tcW w:w="850" w:type="dxa"/>
          </w:tcPr>
          <w:p w14:paraId="06677A55" w14:textId="6271DF95" w:rsidR="0079333C" w:rsidRPr="00171E68" w:rsidRDefault="003010ED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9.1%</w:t>
            </w:r>
          </w:p>
        </w:tc>
        <w:tc>
          <w:tcPr>
            <w:tcW w:w="991" w:type="dxa"/>
          </w:tcPr>
          <w:p w14:paraId="4ACCC1D4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68BFD6F8" w14:textId="77777777" w:rsidTr="0079333C">
        <w:trPr>
          <w:trHeight w:val="264"/>
        </w:trPr>
        <w:tc>
          <w:tcPr>
            <w:tcW w:w="2399" w:type="dxa"/>
          </w:tcPr>
          <w:p w14:paraId="010E7018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21EEEDF6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989" w:type="dxa"/>
          </w:tcPr>
          <w:p w14:paraId="662BB468" w14:textId="09975E3B" w:rsidR="0079333C" w:rsidRPr="00171E68" w:rsidRDefault="004E14BA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35B4EE68" w14:textId="16240FAD" w:rsidR="0079333C" w:rsidRPr="00171E68" w:rsidRDefault="004E14BA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012" w:type="dxa"/>
          </w:tcPr>
          <w:p w14:paraId="792AEE3C" w14:textId="5DAAFAC3" w:rsidR="0079333C" w:rsidRPr="00171E68" w:rsidRDefault="003010ED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,614</w:t>
            </w:r>
          </w:p>
        </w:tc>
        <w:tc>
          <w:tcPr>
            <w:tcW w:w="850" w:type="dxa"/>
          </w:tcPr>
          <w:p w14:paraId="7F02678F" w14:textId="44FE2173" w:rsidR="0079333C" w:rsidRPr="00171E68" w:rsidRDefault="003010ED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.7%</w:t>
            </w:r>
          </w:p>
        </w:tc>
        <w:tc>
          <w:tcPr>
            <w:tcW w:w="991" w:type="dxa"/>
          </w:tcPr>
          <w:p w14:paraId="1A4BCB38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06EF88D5" w14:textId="77777777" w:rsidTr="0079333C">
        <w:trPr>
          <w:trHeight w:val="264"/>
        </w:trPr>
        <w:tc>
          <w:tcPr>
            <w:tcW w:w="2399" w:type="dxa"/>
          </w:tcPr>
          <w:p w14:paraId="22A6C7B4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Type of hospital</w:t>
            </w:r>
          </w:p>
        </w:tc>
        <w:tc>
          <w:tcPr>
            <w:tcW w:w="1841" w:type="dxa"/>
          </w:tcPr>
          <w:p w14:paraId="73481589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General</w:t>
            </w:r>
          </w:p>
        </w:tc>
        <w:tc>
          <w:tcPr>
            <w:tcW w:w="989" w:type="dxa"/>
          </w:tcPr>
          <w:p w14:paraId="2F6F1E1C" w14:textId="7DA58117" w:rsidR="0079333C" w:rsidRPr="00171E68" w:rsidRDefault="005F5731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,783</w:t>
            </w:r>
          </w:p>
        </w:tc>
        <w:tc>
          <w:tcPr>
            <w:tcW w:w="990" w:type="dxa"/>
          </w:tcPr>
          <w:p w14:paraId="54E2DD08" w14:textId="47EF4ACA" w:rsidR="0079333C" w:rsidRPr="00171E68" w:rsidRDefault="00FF6526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4.8%</w:t>
            </w:r>
          </w:p>
        </w:tc>
        <w:tc>
          <w:tcPr>
            <w:tcW w:w="1012" w:type="dxa"/>
          </w:tcPr>
          <w:p w14:paraId="1E4652FA" w14:textId="53AD3773" w:rsidR="0079333C" w:rsidRPr="00171E68" w:rsidRDefault="00FF6526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7,060</w:t>
            </w:r>
          </w:p>
        </w:tc>
        <w:tc>
          <w:tcPr>
            <w:tcW w:w="850" w:type="dxa"/>
          </w:tcPr>
          <w:p w14:paraId="0AE9F6D9" w14:textId="7980CED0" w:rsidR="0079333C" w:rsidRPr="00171E68" w:rsidRDefault="00FF6526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41.0%</w:t>
            </w:r>
          </w:p>
        </w:tc>
        <w:tc>
          <w:tcPr>
            <w:tcW w:w="991" w:type="dxa"/>
          </w:tcPr>
          <w:p w14:paraId="4CAF94E2" w14:textId="3E9F381F" w:rsidR="0079333C" w:rsidRPr="00171E68" w:rsidRDefault="009D360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79333C" w:rsidRPr="00171E68" w14:paraId="7F6E7437" w14:textId="77777777" w:rsidTr="0079333C">
        <w:trPr>
          <w:trHeight w:val="264"/>
        </w:trPr>
        <w:tc>
          <w:tcPr>
            <w:tcW w:w="2399" w:type="dxa"/>
          </w:tcPr>
          <w:p w14:paraId="2E6107FB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5B7BEF4A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Top clinical</w:t>
            </w:r>
          </w:p>
        </w:tc>
        <w:tc>
          <w:tcPr>
            <w:tcW w:w="989" w:type="dxa"/>
          </w:tcPr>
          <w:p w14:paraId="3C97D22F" w14:textId="10691BCE" w:rsidR="0079333C" w:rsidRPr="00171E68" w:rsidRDefault="00F604F8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,140</w:t>
            </w:r>
          </w:p>
        </w:tc>
        <w:tc>
          <w:tcPr>
            <w:tcW w:w="990" w:type="dxa"/>
          </w:tcPr>
          <w:p w14:paraId="276728EC" w14:textId="41A73F52" w:rsidR="0079333C" w:rsidRPr="00171E68" w:rsidRDefault="00F604F8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1.</w:t>
            </w:r>
            <w:r w:rsidR="00FF6526">
              <w:rPr>
                <w:rFonts w:ascii="Helvetica" w:hAnsi="Helvetica" w:cs="Helvetica"/>
                <w:sz w:val="22"/>
                <w:szCs w:val="22"/>
                <w:lang w:val="en-US"/>
              </w:rPr>
              <w:t>3</w:t>
            </w: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%</w:t>
            </w:r>
          </w:p>
        </w:tc>
        <w:tc>
          <w:tcPr>
            <w:tcW w:w="1012" w:type="dxa"/>
          </w:tcPr>
          <w:p w14:paraId="3B99A307" w14:textId="0FFAA62E" w:rsidR="0079333C" w:rsidRPr="00171E68" w:rsidRDefault="009D360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9,654</w:t>
            </w:r>
          </w:p>
        </w:tc>
        <w:tc>
          <w:tcPr>
            <w:tcW w:w="850" w:type="dxa"/>
          </w:tcPr>
          <w:p w14:paraId="10100D5A" w14:textId="6459A056" w:rsidR="0079333C" w:rsidRPr="00171E68" w:rsidRDefault="00FF6526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52.0%</w:t>
            </w:r>
          </w:p>
        </w:tc>
        <w:tc>
          <w:tcPr>
            <w:tcW w:w="991" w:type="dxa"/>
          </w:tcPr>
          <w:p w14:paraId="52DCE5F3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70907706" w14:textId="77777777" w:rsidTr="0079333C">
        <w:trPr>
          <w:trHeight w:val="264"/>
        </w:trPr>
        <w:tc>
          <w:tcPr>
            <w:tcW w:w="2399" w:type="dxa"/>
          </w:tcPr>
          <w:p w14:paraId="4B6D531F" w14:textId="77777777" w:rsidR="0079333C" w:rsidRPr="00171E68" w:rsidRDefault="0079333C" w:rsidP="0079333C">
            <w:pPr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1841" w:type="dxa"/>
          </w:tcPr>
          <w:p w14:paraId="3C1AB0E4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University medical center</w:t>
            </w:r>
          </w:p>
        </w:tc>
        <w:tc>
          <w:tcPr>
            <w:tcW w:w="989" w:type="dxa"/>
          </w:tcPr>
          <w:p w14:paraId="6700F27E" w14:textId="7F10AFC2" w:rsidR="0079333C" w:rsidRPr="00171E68" w:rsidRDefault="00F604F8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199</w:t>
            </w:r>
          </w:p>
        </w:tc>
        <w:tc>
          <w:tcPr>
            <w:tcW w:w="990" w:type="dxa"/>
          </w:tcPr>
          <w:p w14:paraId="2A63B98C" w14:textId="11D26382" w:rsidR="0079333C" w:rsidRPr="00171E68" w:rsidRDefault="00F604F8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3.9%</w:t>
            </w:r>
          </w:p>
        </w:tc>
        <w:tc>
          <w:tcPr>
            <w:tcW w:w="1012" w:type="dxa"/>
          </w:tcPr>
          <w:p w14:paraId="4ED1E74E" w14:textId="71F4F611" w:rsidR="0079333C" w:rsidRPr="00171E68" w:rsidRDefault="009D360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7,926</w:t>
            </w:r>
          </w:p>
        </w:tc>
        <w:tc>
          <w:tcPr>
            <w:tcW w:w="850" w:type="dxa"/>
          </w:tcPr>
          <w:p w14:paraId="65A3850F" w14:textId="03D97B2E" w:rsidR="0079333C" w:rsidRPr="00171E68" w:rsidRDefault="009D360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.9%</w:t>
            </w:r>
          </w:p>
        </w:tc>
        <w:tc>
          <w:tcPr>
            <w:tcW w:w="991" w:type="dxa"/>
          </w:tcPr>
          <w:p w14:paraId="4D34759A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79333C" w:rsidRPr="00171E68" w14:paraId="318C0981" w14:textId="77777777" w:rsidTr="0079333C">
        <w:trPr>
          <w:trHeight w:val="264"/>
        </w:trPr>
        <w:tc>
          <w:tcPr>
            <w:tcW w:w="2399" w:type="dxa"/>
          </w:tcPr>
          <w:p w14:paraId="71331876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</w:p>
        </w:tc>
        <w:tc>
          <w:tcPr>
            <w:tcW w:w="1841" w:type="dxa"/>
          </w:tcPr>
          <w:p w14:paraId="503E6DAA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 w:rsidRPr="00171E68"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989" w:type="dxa"/>
          </w:tcPr>
          <w:p w14:paraId="0601E3E9" w14:textId="3E33A155" w:rsidR="0079333C" w:rsidRPr="00171E68" w:rsidRDefault="00F604F8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</w:tcPr>
          <w:p w14:paraId="11910A42" w14:textId="0FC3188F" w:rsidR="0079333C" w:rsidRPr="00171E68" w:rsidRDefault="00F604F8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0%</w:t>
            </w:r>
          </w:p>
        </w:tc>
        <w:tc>
          <w:tcPr>
            <w:tcW w:w="1012" w:type="dxa"/>
          </w:tcPr>
          <w:p w14:paraId="04434AB1" w14:textId="5D90DAB7" w:rsidR="0079333C" w:rsidRPr="00171E68" w:rsidRDefault="009D360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</w:tcPr>
          <w:p w14:paraId="24950B12" w14:textId="78F0C186" w:rsidR="0079333C" w:rsidRPr="00171E68" w:rsidRDefault="009D360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sz w:val="22"/>
                <w:szCs w:val="22"/>
                <w:lang w:val="en-US"/>
              </w:rPr>
            </w:pPr>
            <w:r>
              <w:rPr>
                <w:rFonts w:ascii="Helvetica" w:hAnsi="Helvetica" w:cs="Helvetica"/>
                <w:sz w:val="22"/>
                <w:szCs w:val="22"/>
                <w:lang w:val="en-US"/>
              </w:rPr>
              <w:t>0.0%</w:t>
            </w:r>
          </w:p>
        </w:tc>
        <w:tc>
          <w:tcPr>
            <w:tcW w:w="991" w:type="dxa"/>
          </w:tcPr>
          <w:p w14:paraId="04D66FCF" w14:textId="77777777" w:rsidR="0079333C" w:rsidRPr="00171E68" w:rsidRDefault="0079333C" w:rsidP="0079333C">
            <w:pPr>
              <w:pStyle w:val="Normaalweb"/>
              <w:spacing w:before="0" w:beforeAutospacing="0" w:after="0" w:afterAutospacing="0"/>
              <w:rPr>
                <w:rFonts w:ascii="Helvetica" w:hAnsi="Helvetica" w:cs="Helvetica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</w:tbl>
    <w:p w14:paraId="64556145" w14:textId="550F2A84" w:rsidR="00C1032E" w:rsidRPr="00381AC7" w:rsidRDefault="00C1032E" w:rsidP="00C1032E">
      <w:pPr>
        <w:rPr>
          <w:rFonts w:ascii="Helvetica" w:hAnsi="Helvetica" w:cs="Helvetica"/>
          <w:sz w:val="22"/>
          <w:szCs w:val="22"/>
          <w:lang w:val="en-US"/>
        </w:rPr>
      </w:pPr>
      <w:r w:rsidRPr="00381AC7">
        <w:rPr>
          <w:rFonts w:ascii="Helvetica" w:hAnsi="Helvetica" w:cs="Helvetica"/>
          <w:bCs/>
          <w:sz w:val="22"/>
          <w:szCs w:val="22"/>
          <w:lang w:val="en-US"/>
        </w:rPr>
        <w:t>ER estrogen, PR progesterone.</w:t>
      </w:r>
      <w:r w:rsidRPr="00381AC7">
        <w:rPr>
          <w:rFonts w:ascii="Helvetica" w:hAnsi="Helvetica" w:cs="Helvetica"/>
          <w:b/>
          <w:sz w:val="22"/>
          <w:szCs w:val="22"/>
          <w:lang w:val="en-US"/>
        </w:rPr>
        <w:t xml:space="preserve"> </w:t>
      </w:r>
      <w:r w:rsidRPr="00381AC7">
        <w:rPr>
          <w:rFonts w:ascii="Helvetica" w:hAnsi="Helvetica" w:cs="Helvetica"/>
          <w:sz w:val="22"/>
          <w:szCs w:val="22"/>
          <w:lang w:val="en-US"/>
        </w:rPr>
        <w:t xml:space="preserve">*Only patients with invasive breast cancer.  </w:t>
      </w:r>
    </w:p>
    <w:p w14:paraId="208A2DCF" w14:textId="77777777" w:rsidR="0068137C" w:rsidRPr="000F59C3" w:rsidRDefault="0068137C" w:rsidP="000F59C3">
      <w:pPr>
        <w:rPr>
          <w:b/>
          <w:bCs/>
          <w:lang w:val="en-US"/>
        </w:rPr>
      </w:pPr>
    </w:p>
    <w:p w14:paraId="1A64A609" w14:textId="77777777" w:rsidR="00947F4C" w:rsidRPr="00947F4C" w:rsidRDefault="00947F4C" w:rsidP="00E1684F">
      <w:pPr>
        <w:rPr>
          <w:lang w:val="en-US"/>
        </w:rPr>
      </w:pPr>
    </w:p>
    <w:p w14:paraId="1CF83142" w14:textId="77777777" w:rsidR="00947F4C" w:rsidRDefault="00947F4C" w:rsidP="00947F4C">
      <w:pPr>
        <w:ind w:firstLine="708"/>
        <w:rPr>
          <w:lang w:val="en-GB"/>
        </w:rPr>
      </w:pPr>
    </w:p>
    <w:p w14:paraId="293C4CB1" w14:textId="77777777" w:rsidR="0068137C" w:rsidRDefault="0068137C" w:rsidP="00947F4C">
      <w:pPr>
        <w:ind w:firstLine="708"/>
        <w:rPr>
          <w:lang w:val="en-GB"/>
        </w:rPr>
      </w:pPr>
    </w:p>
    <w:p w14:paraId="6A4A4F38" w14:textId="77777777" w:rsidR="0068137C" w:rsidRDefault="0068137C" w:rsidP="00947F4C">
      <w:pPr>
        <w:ind w:firstLine="708"/>
        <w:rPr>
          <w:lang w:val="en-GB"/>
        </w:rPr>
      </w:pPr>
    </w:p>
    <w:p w14:paraId="356EFE91" w14:textId="77777777" w:rsidR="0068137C" w:rsidRDefault="0068137C" w:rsidP="00947F4C">
      <w:pPr>
        <w:ind w:firstLine="708"/>
        <w:rPr>
          <w:lang w:val="en-GB"/>
        </w:rPr>
      </w:pPr>
    </w:p>
    <w:p w14:paraId="2BDF0C42" w14:textId="77777777" w:rsidR="00C1032E" w:rsidRDefault="00C1032E" w:rsidP="00947F4C">
      <w:pPr>
        <w:ind w:firstLine="708"/>
        <w:rPr>
          <w:lang w:val="en-GB"/>
        </w:rPr>
      </w:pPr>
    </w:p>
    <w:p w14:paraId="63038968" w14:textId="77777777" w:rsidR="00C1032E" w:rsidRDefault="00C1032E" w:rsidP="00947F4C">
      <w:pPr>
        <w:ind w:firstLine="708"/>
        <w:rPr>
          <w:lang w:val="en-GB"/>
        </w:rPr>
      </w:pPr>
    </w:p>
    <w:p w14:paraId="43594A53" w14:textId="77777777" w:rsidR="00C1032E" w:rsidRDefault="00C1032E" w:rsidP="00947F4C">
      <w:pPr>
        <w:ind w:firstLine="708"/>
        <w:rPr>
          <w:lang w:val="en-GB"/>
        </w:rPr>
      </w:pPr>
    </w:p>
    <w:p w14:paraId="34775DA8" w14:textId="77777777" w:rsidR="00C1032E" w:rsidRDefault="00C1032E" w:rsidP="00947F4C">
      <w:pPr>
        <w:ind w:firstLine="708"/>
        <w:rPr>
          <w:lang w:val="en-GB"/>
        </w:rPr>
      </w:pPr>
    </w:p>
    <w:p w14:paraId="5051FA8C" w14:textId="77777777" w:rsidR="00C1032E" w:rsidRDefault="00C1032E" w:rsidP="00947F4C">
      <w:pPr>
        <w:ind w:firstLine="708"/>
        <w:rPr>
          <w:lang w:val="en-GB"/>
        </w:rPr>
      </w:pPr>
    </w:p>
    <w:p w14:paraId="17EA31ED" w14:textId="77777777" w:rsidR="00C1032E" w:rsidRDefault="00C1032E" w:rsidP="00947F4C">
      <w:pPr>
        <w:ind w:firstLine="708"/>
        <w:rPr>
          <w:lang w:val="en-GB"/>
        </w:rPr>
      </w:pPr>
    </w:p>
    <w:p w14:paraId="61D83650" w14:textId="77777777" w:rsidR="00C1032E" w:rsidRDefault="00C1032E" w:rsidP="00947F4C">
      <w:pPr>
        <w:ind w:firstLine="708"/>
        <w:rPr>
          <w:lang w:val="en-GB"/>
        </w:rPr>
      </w:pPr>
    </w:p>
    <w:p w14:paraId="60124E28" w14:textId="77777777" w:rsidR="00C1032E" w:rsidRDefault="00C1032E" w:rsidP="00947F4C">
      <w:pPr>
        <w:ind w:firstLine="708"/>
        <w:rPr>
          <w:lang w:val="en-GB"/>
        </w:rPr>
      </w:pPr>
    </w:p>
    <w:p w14:paraId="63B624A0" w14:textId="77777777" w:rsidR="00C1032E" w:rsidRDefault="00C1032E" w:rsidP="00947F4C">
      <w:pPr>
        <w:ind w:firstLine="708"/>
        <w:rPr>
          <w:lang w:val="en-GB"/>
        </w:rPr>
      </w:pPr>
    </w:p>
    <w:p w14:paraId="11F2CCEF" w14:textId="77777777" w:rsidR="00C1032E" w:rsidRDefault="00C1032E" w:rsidP="00947F4C">
      <w:pPr>
        <w:ind w:firstLine="708"/>
        <w:rPr>
          <w:lang w:val="en-GB"/>
        </w:rPr>
      </w:pPr>
    </w:p>
    <w:p w14:paraId="3CE76C20" w14:textId="77777777" w:rsidR="00C1032E" w:rsidRDefault="00C1032E" w:rsidP="00947F4C">
      <w:pPr>
        <w:ind w:firstLine="708"/>
        <w:rPr>
          <w:lang w:val="en-GB"/>
        </w:rPr>
      </w:pPr>
    </w:p>
    <w:p w14:paraId="50051D6F" w14:textId="77777777" w:rsidR="00C1032E" w:rsidRDefault="00C1032E" w:rsidP="00947F4C">
      <w:pPr>
        <w:ind w:firstLine="708"/>
        <w:rPr>
          <w:lang w:val="en-GB"/>
        </w:rPr>
      </w:pPr>
    </w:p>
    <w:p w14:paraId="162A4511" w14:textId="77777777" w:rsidR="00C1032E" w:rsidRDefault="00C1032E" w:rsidP="00947F4C">
      <w:pPr>
        <w:ind w:firstLine="708"/>
        <w:rPr>
          <w:lang w:val="en-GB"/>
        </w:rPr>
      </w:pPr>
    </w:p>
    <w:p w14:paraId="79C4FC2C" w14:textId="77777777" w:rsidR="00C3569E" w:rsidRDefault="00C3569E" w:rsidP="00947F4C">
      <w:pPr>
        <w:ind w:firstLine="708"/>
        <w:rPr>
          <w:lang w:val="en-GB"/>
        </w:rPr>
      </w:pPr>
    </w:p>
    <w:p w14:paraId="68248F6C" w14:textId="77777777" w:rsidR="00C3569E" w:rsidRDefault="00C3569E" w:rsidP="00947F4C">
      <w:pPr>
        <w:ind w:firstLine="708"/>
        <w:rPr>
          <w:lang w:val="en-GB"/>
        </w:rPr>
      </w:pPr>
    </w:p>
    <w:p w14:paraId="3B63A698" w14:textId="77777777" w:rsidR="00C3569E" w:rsidRDefault="00C3569E" w:rsidP="00947F4C">
      <w:pPr>
        <w:ind w:firstLine="708"/>
        <w:rPr>
          <w:lang w:val="en-GB"/>
        </w:rPr>
      </w:pPr>
    </w:p>
    <w:p w14:paraId="4E783B32" w14:textId="77777777" w:rsidR="00C3569E" w:rsidRDefault="00C3569E" w:rsidP="00947F4C">
      <w:pPr>
        <w:ind w:firstLine="708"/>
        <w:rPr>
          <w:lang w:val="en-GB"/>
        </w:rPr>
      </w:pPr>
    </w:p>
    <w:p w14:paraId="5EC91CC1" w14:textId="77777777" w:rsidR="00C3569E" w:rsidRDefault="00C3569E" w:rsidP="00947F4C">
      <w:pPr>
        <w:ind w:firstLine="708"/>
        <w:rPr>
          <w:lang w:val="en-GB"/>
        </w:rPr>
      </w:pPr>
    </w:p>
    <w:p w14:paraId="774E6260" w14:textId="77777777" w:rsidR="00C3569E" w:rsidRDefault="00C3569E" w:rsidP="00947F4C">
      <w:pPr>
        <w:ind w:firstLine="708"/>
        <w:rPr>
          <w:lang w:val="en-GB"/>
        </w:rPr>
      </w:pPr>
    </w:p>
    <w:p w14:paraId="2F03E9B8" w14:textId="77777777" w:rsidR="00C3569E" w:rsidRDefault="00C3569E" w:rsidP="00947F4C">
      <w:pPr>
        <w:ind w:firstLine="708"/>
        <w:rPr>
          <w:lang w:val="en-GB"/>
        </w:rPr>
      </w:pPr>
    </w:p>
    <w:p w14:paraId="4A6FE53C" w14:textId="77777777" w:rsidR="00C1032E" w:rsidRDefault="00C1032E" w:rsidP="00947F4C">
      <w:pPr>
        <w:ind w:firstLine="708"/>
        <w:rPr>
          <w:lang w:val="en-GB"/>
        </w:rPr>
      </w:pPr>
    </w:p>
    <w:p w14:paraId="1A2C5152" w14:textId="57AD0B5B" w:rsidR="00C03935" w:rsidRPr="00AB6DA5" w:rsidRDefault="00814634" w:rsidP="00C03935">
      <w:pPr>
        <w:rPr>
          <w:b/>
          <w:bCs/>
          <w:lang w:val="en-GB"/>
        </w:rPr>
      </w:pPr>
      <w:r>
        <w:rPr>
          <w:b/>
          <w:bCs/>
          <w:lang w:val="en-GB"/>
        </w:rPr>
        <w:t>Figure A</w:t>
      </w:r>
      <w:r w:rsidR="00135EA4">
        <w:rPr>
          <w:b/>
          <w:bCs/>
          <w:lang w:val="en-GB"/>
        </w:rPr>
        <w:t>.</w:t>
      </w:r>
      <w:r w:rsidR="0068137C">
        <w:rPr>
          <w:b/>
          <w:bCs/>
          <w:lang w:val="en-GB"/>
        </w:rPr>
        <w:t>1</w:t>
      </w:r>
      <w:r w:rsidR="00AB6DA5">
        <w:rPr>
          <w:b/>
          <w:bCs/>
          <w:lang w:val="en-GB"/>
        </w:rPr>
        <w:t xml:space="preserve">. </w:t>
      </w:r>
      <w:r w:rsidR="00947F4C" w:rsidRPr="0068137C">
        <w:rPr>
          <w:lang w:val="en-GB"/>
        </w:rPr>
        <w:t>Trends in MRI utilization in relation to PBI</w:t>
      </w:r>
      <w:r w:rsidR="0068137C" w:rsidRPr="0068137C">
        <w:rPr>
          <w:lang w:val="en-GB"/>
        </w:rPr>
        <w:t>,</w:t>
      </w:r>
      <w:r w:rsidR="00947F4C" w:rsidRPr="0068137C">
        <w:rPr>
          <w:lang w:val="en-GB"/>
        </w:rPr>
        <w:t>WBI</w:t>
      </w:r>
      <w:r w:rsidR="0068137C" w:rsidRPr="0068137C">
        <w:rPr>
          <w:lang w:val="en-GB"/>
        </w:rPr>
        <w:t xml:space="preserve"> and post-mastectomy </w:t>
      </w:r>
      <w:r w:rsidR="009D0EC5">
        <w:rPr>
          <w:lang w:val="en-GB"/>
        </w:rPr>
        <w:t>radiation therapy</w:t>
      </w:r>
    </w:p>
    <w:p w14:paraId="602E57E3" w14:textId="3E9A5C02" w:rsidR="00C03935" w:rsidRPr="00C03935" w:rsidRDefault="00C03935" w:rsidP="00C03935">
      <w:pPr>
        <w:rPr>
          <w:lang w:val="en-GB"/>
        </w:rPr>
      </w:pPr>
    </w:p>
    <w:p w14:paraId="13E434AF" w14:textId="765CB63A" w:rsidR="00C03935" w:rsidRPr="00C03935" w:rsidRDefault="00C03935" w:rsidP="00C03935">
      <w:pPr>
        <w:rPr>
          <w:lang w:val="en-GB"/>
        </w:rPr>
      </w:pPr>
    </w:p>
    <w:p w14:paraId="24422DC6" w14:textId="7566DA02" w:rsidR="00C03935" w:rsidRPr="00C03935" w:rsidRDefault="00C03935" w:rsidP="00C03935">
      <w:pPr>
        <w:rPr>
          <w:lang w:val="en-GB"/>
        </w:rPr>
      </w:pPr>
    </w:p>
    <w:p w14:paraId="2F6C3E88" w14:textId="05C67BA3" w:rsidR="00C03935" w:rsidRPr="00C03935" w:rsidRDefault="00696D2A" w:rsidP="00C03935">
      <w:pPr>
        <w:rPr>
          <w:lang w:val="en-GB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3870E971" wp14:editId="18607FFA">
            <wp:simplePos x="0" y="0"/>
            <wp:positionH relativeFrom="page">
              <wp:posOffset>123825</wp:posOffset>
            </wp:positionH>
            <wp:positionV relativeFrom="paragraph">
              <wp:posOffset>158750</wp:posOffset>
            </wp:positionV>
            <wp:extent cx="7378065" cy="3429000"/>
            <wp:effectExtent l="0" t="0" r="0" b="0"/>
            <wp:wrapTight wrapText="bothSides">
              <wp:wrapPolygon edited="0">
                <wp:start x="0" y="0"/>
                <wp:lineTo x="0" y="21480"/>
                <wp:lineTo x="21527" y="21480"/>
                <wp:lineTo x="21527" y="0"/>
                <wp:lineTo x="0" y="0"/>
              </wp:wrapPolygon>
            </wp:wrapTight>
            <wp:docPr id="29288303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883037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806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095B6B" w14:textId="77777777" w:rsidR="00C03935" w:rsidRPr="00C03935" w:rsidRDefault="00C03935" w:rsidP="00C03935">
      <w:pPr>
        <w:rPr>
          <w:lang w:val="en-GB"/>
        </w:rPr>
      </w:pPr>
    </w:p>
    <w:p w14:paraId="0AE44053" w14:textId="77777777" w:rsidR="00C03935" w:rsidRPr="00C03935" w:rsidRDefault="00C03935" w:rsidP="00C03935">
      <w:pPr>
        <w:rPr>
          <w:lang w:val="en-GB"/>
        </w:rPr>
      </w:pPr>
    </w:p>
    <w:p w14:paraId="7D2E7D55" w14:textId="77777777" w:rsidR="00C03935" w:rsidRPr="00C03935" w:rsidRDefault="00C03935" w:rsidP="00C03935">
      <w:pPr>
        <w:rPr>
          <w:lang w:val="en-GB"/>
        </w:rPr>
      </w:pPr>
    </w:p>
    <w:p w14:paraId="22D0D5EE" w14:textId="77777777" w:rsidR="00C03935" w:rsidRDefault="00C03935" w:rsidP="00C03935">
      <w:pPr>
        <w:rPr>
          <w:lang w:val="en-GB"/>
        </w:rPr>
      </w:pPr>
    </w:p>
    <w:p w14:paraId="5017DA0C" w14:textId="77777777" w:rsidR="0068137C" w:rsidRDefault="0068137C" w:rsidP="00C03935">
      <w:pPr>
        <w:rPr>
          <w:lang w:val="en-GB"/>
        </w:rPr>
      </w:pPr>
    </w:p>
    <w:p w14:paraId="1C5EC7BB" w14:textId="77777777" w:rsidR="0068137C" w:rsidRDefault="0068137C" w:rsidP="00C03935">
      <w:pPr>
        <w:rPr>
          <w:lang w:val="en-GB"/>
        </w:rPr>
      </w:pPr>
    </w:p>
    <w:p w14:paraId="1B6B302E" w14:textId="77777777" w:rsidR="0068137C" w:rsidRDefault="0068137C" w:rsidP="00C03935">
      <w:pPr>
        <w:rPr>
          <w:lang w:val="en-GB"/>
        </w:rPr>
      </w:pPr>
    </w:p>
    <w:p w14:paraId="388391EC" w14:textId="77777777" w:rsidR="0068137C" w:rsidRDefault="0068137C" w:rsidP="00C03935">
      <w:pPr>
        <w:rPr>
          <w:lang w:val="en-GB"/>
        </w:rPr>
      </w:pPr>
    </w:p>
    <w:p w14:paraId="1F763E45" w14:textId="77777777" w:rsidR="0068137C" w:rsidRDefault="0068137C" w:rsidP="00C03935">
      <w:pPr>
        <w:rPr>
          <w:lang w:val="en-GB"/>
        </w:rPr>
      </w:pPr>
    </w:p>
    <w:p w14:paraId="5548093A" w14:textId="77777777" w:rsidR="0068137C" w:rsidRPr="00C03935" w:rsidRDefault="0068137C" w:rsidP="00C03935">
      <w:pPr>
        <w:rPr>
          <w:lang w:val="en-GB"/>
        </w:rPr>
      </w:pPr>
    </w:p>
    <w:p w14:paraId="1D1591D2" w14:textId="77777777" w:rsidR="00C03935" w:rsidRPr="00C03935" w:rsidRDefault="00C03935" w:rsidP="00C03935">
      <w:pPr>
        <w:rPr>
          <w:lang w:val="en-GB"/>
        </w:rPr>
      </w:pPr>
    </w:p>
    <w:p w14:paraId="7B3755FD" w14:textId="77777777" w:rsidR="00C03935" w:rsidRDefault="00C03935" w:rsidP="00C03935">
      <w:pPr>
        <w:rPr>
          <w:lang w:val="en-GB"/>
        </w:rPr>
      </w:pPr>
    </w:p>
    <w:p w14:paraId="28973314" w14:textId="77777777" w:rsidR="00787565" w:rsidRDefault="00787565" w:rsidP="00C03935">
      <w:pPr>
        <w:rPr>
          <w:lang w:val="en-GB"/>
        </w:rPr>
      </w:pPr>
    </w:p>
    <w:p w14:paraId="516A76E6" w14:textId="77777777" w:rsidR="00787565" w:rsidRDefault="00787565" w:rsidP="00C03935">
      <w:pPr>
        <w:rPr>
          <w:lang w:val="en-GB"/>
        </w:rPr>
      </w:pPr>
    </w:p>
    <w:p w14:paraId="14F51A1A" w14:textId="77777777" w:rsidR="00787565" w:rsidRDefault="00787565" w:rsidP="00C03935">
      <w:pPr>
        <w:rPr>
          <w:lang w:val="en-GB"/>
        </w:rPr>
      </w:pPr>
    </w:p>
    <w:p w14:paraId="37A9B78B" w14:textId="77777777" w:rsidR="00787565" w:rsidRDefault="00787565" w:rsidP="00C03935">
      <w:pPr>
        <w:rPr>
          <w:lang w:val="en-GB"/>
        </w:rPr>
      </w:pPr>
    </w:p>
    <w:p w14:paraId="7AA8D362" w14:textId="77777777" w:rsidR="00D13366" w:rsidRPr="00E52B60" w:rsidRDefault="00D13366" w:rsidP="00186B14">
      <w:pPr>
        <w:tabs>
          <w:tab w:val="left" w:pos="2055"/>
        </w:tabs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sectPr w:rsidR="00D13366" w:rsidRPr="00E52B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37B08"/>
    <w:multiLevelType w:val="hybridMultilevel"/>
    <w:tmpl w:val="D2E051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FE6D25"/>
    <w:multiLevelType w:val="hybridMultilevel"/>
    <w:tmpl w:val="D2E0516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461B5023"/>
    <w:multiLevelType w:val="hybridMultilevel"/>
    <w:tmpl w:val="B5F64920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387A06"/>
    <w:multiLevelType w:val="hybridMultilevel"/>
    <w:tmpl w:val="D2E051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7F5A7500"/>
    <w:multiLevelType w:val="hybridMultilevel"/>
    <w:tmpl w:val="656C5D2A"/>
    <w:lvl w:ilvl="0" w:tplc="0413000F">
      <w:start w:val="1"/>
      <w:numFmt w:val="decimal"/>
      <w:lvlText w:val="%1."/>
      <w:lvlJc w:val="left"/>
      <w:pPr>
        <w:ind w:left="644" w:hanging="360"/>
      </w:p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6"/>
  </w:num>
  <w:num w:numId="3" w16cid:durableId="593171272">
    <w:abstractNumId w:val="7"/>
  </w:num>
  <w:num w:numId="4" w16cid:durableId="1008337569">
    <w:abstractNumId w:val="3"/>
  </w:num>
  <w:num w:numId="5" w16cid:durableId="1200053308">
    <w:abstractNumId w:val="9"/>
  </w:num>
  <w:num w:numId="6" w16cid:durableId="2086148160">
    <w:abstractNumId w:val="3"/>
  </w:num>
  <w:num w:numId="7" w16cid:durableId="108204942">
    <w:abstractNumId w:val="1"/>
  </w:num>
  <w:num w:numId="8" w16cid:durableId="1159425561">
    <w:abstractNumId w:val="6"/>
  </w:num>
  <w:num w:numId="9" w16cid:durableId="517307843">
    <w:abstractNumId w:val="7"/>
  </w:num>
  <w:num w:numId="10" w16cid:durableId="1375159396">
    <w:abstractNumId w:val="6"/>
  </w:num>
  <w:num w:numId="11" w16cid:durableId="1855998875">
    <w:abstractNumId w:val="6"/>
  </w:num>
  <w:num w:numId="12" w16cid:durableId="888762083">
    <w:abstractNumId w:val="7"/>
  </w:num>
  <w:num w:numId="13" w16cid:durableId="1421874605">
    <w:abstractNumId w:val="7"/>
  </w:num>
  <w:num w:numId="14" w16cid:durableId="2034304253">
    <w:abstractNumId w:val="3"/>
  </w:num>
  <w:num w:numId="15" w16cid:durableId="244612863">
    <w:abstractNumId w:val="3"/>
  </w:num>
  <w:num w:numId="16" w16cid:durableId="1683697826">
    <w:abstractNumId w:val="3"/>
  </w:num>
  <w:num w:numId="17" w16cid:durableId="1427270423">
    <w:abstractNumId w:val="9"/>
  </w:num>
  <w:num w:numId="18" w16cid:durableId="1286042416">
    <w:abstractNumId w:val="1"/>
  </w:num>
  <w:num w:numId="19" w16cid:durableId="322970271">
    <w:abstractNumId w:val="6"/>
  </w:num>
  <w:num w:numId="20" w16cid:durableId="616446539">
    <w:abstractNumId w:val="7"/>
  </w:num>
  <w:num w:numId="21" w16cid:durableId="1937398501">
    <w:abstractNumId w:val="6"/>
  </w:num>
  <w:num w:numId="22" w16cid:durableId="1575697738">
    <w:abstractNumId w:val="6"/>
  </w:num>
  <w:num w:numId="23" w16cid:durableId="1820882858">
    <w:abstractNumId w:val="7"/>
  </w:num>
  <w:num w:numId="24" w16cid:durableId="517737764">
    <w:abstractNumId w:val="7"/>
  </w:num>
  <w:num w:numId="25" w16cid:durableId="1748528906">
    <w:abstractNumId w:val="3"/>
  </w:num>
  <w:num w:numId="26" w16cid:durableId="1343433185">
    <w:abstractNumId w:val="3"/>
  </w:num>
  <w:num w:numId="27" w16cid:durableId="1574968135">
    <w:abstractNumId w:val="3"/>
  </w:num>
  <w:num w:numId="28" w16cid:durableId="714815390">
    <w:abstractNumId w:val="9"/>
  </w:num>
  <w:num w:numId="29" w16cid:durableId="946811711">
    <w:abstractNumId w:val="3"/>
  </w:num>
  <w:num w:numId="30" w16cid:durableId="996882843">
    <w:abstractNumId w:val="3"/>
  </w:num>
  <w:num w:numId="31" w16cid:durableId="1606185036">
    <w:abstractNumId w:val="9"/>
  </w:num>
  <w:num w:numId="32" w16cid:durableId="1115752548">
    <w:abstractNumId w:val="3"/>
  </w:num>
  <w:num w:numId="33" w16cid:durableId="108551630">
    <w:abstractNumId w:val="3"/>
  </w:num>
  <w:num w:numId="34" w16cid:durableId="1409107347">
    <w:abstractNumId w:val="6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3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53432070">
    <w:abstractNumId w:val="2"/>
  </w:num>
  <w:num w:numId="40" w16cid:durableId="389110911">
    <w:abstractNumId w:val="5"/>
  </w:num>
  <w:num w:numId="41" w16cid:durableId="1463964826">
    <w:abstractNumId w:val="8"/>
  </w:num>
  <w:num w:numId="42" w16cid:durableId="1071079952">
    <w:abstractNumId w:val="0"/>
  </w:num>
  <w:num w:numId="43" w16cid:durableId="1837913115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F4C"/>
    <w:rsid w:val="000131B0"/>
    <w:rsid w:val="00014DB8"/>
    <w:rsid w:val="00023DF8"/>
    <w:rsid w:val="0004278D"/>
    <w:rsid w:val="0004416A"/>
    <w:rsid w:val="00052B59"/>
    <w:rsid w:val="000560C9"/>
    <w:rsid w:val="000A33F6"/>
    <w:rsid w:val="000A4645"/>
    <w:rsid w:val="000F59C3"/>
    <w:rsid w:val="00112CFE"/>
    <w:rsid w:val="00135E53"/>
    <w:rsid w:val="00135EA4"/>
    <w:rsid w:val="00137D5E"/>
    <w:rsid w:val="00143BE9"/>
    <w:rsid w:val="001720EF"/>
    <w:rsid w:val="001835C8"/>
    <w:rsid w:val="00186B14"/>
    <w:rsid w:val="00195FD3"/>
    <w:rsid w:val="001A71D9"/>
    <w:rsid w:val="001B1BAA"/>
    <w:rsid w:val="001F05CE"/>
    <w:rsid w:val="00204657"/>
    <w:rsid w:val="002056E8"/>
    <w:rsid w:val="00215206"/>
    <w:rsid w:val="002159D9"/>
    <w:rsid w:val="00225B02"/>
    <w:rsid w:val="00246142"/>
    <w:rsid w:val="00252E8C"/>
    <w:rsid w:val="0025313E"/>
    <w:rsid w:val="00261C75"/>
    <w:rsid w:val="002718D4"/>
    <w:rsid w:val="00273377"/>
    <w:rsid w:val="00280272"/>
    <w:rsid w:val="00280716"/>
    <w:rsid w:val="00286F4F"/>
    <w:rsid w:val="002A20F9"/>
    <w:rsid w:val="002D2AF3"/>
    <w:rsid w:val="003010ED"/>
    <w:rsid w:val="00341BF0"/>
    <w:rsid w:val="00360927"/>
    <w:rsid w:val="00380814"/>
    <w:rsid w:val="00383590"/>
    <w:rsid w:val="00383A4B"/>
    <w:rsid w:val="0038752C"/>
    <w:rsid w:val="003962F3"/>
    <w:rsid w:val="00397956"/>
    <w:rsid w:val="003B59E6"/>
    <w:rsid w:val="003C47CE"/>
    <w:rsid w:val="003E0AFD"/>
    <w:rsid w:val="003F5A48"/>
    <w:rsid w:val="003F6D4D"/>
    <w:rsid w:val="00443B69"/>
    <w:rsid w:val="00457AC2"/>
    <w:rsid w:val="00476272"/>
    <w:rsid w:val="0048319E"/>
    <w:rsid w:val="004A6DC9"/>
    <w:rsid w:val="004D5009"/>
    <w:rsid w:val="004D51AC"/>
    <w:rsid w:val="004E10E2"/>
    <w:rsid w:val="004E14BA"/>
    <w:rsid w:val="004E5C8E"/>
    <w:rsid w:val="005014C5"/>
    <w:rsid w:val="00505539"/>
    <w:rsid w:val="00506189"/>
    <w:rsid w:val="005147C8"/>
    <w:rsid w:val="00515D8A"/>
    <w:rsid w:val="00542371"/>
    <w:rsid w:val="005547BB"/>
    <w:rsid w:val="00570952"/>
    <w:rsid w:val="00583EB3"/>
    <w:rsid w:val="005A04A5"/>
    <w:rsid w:val="005B2AF3"/>
    <w:rsid w:val="005B5E37"/>
    <w:rsid w:val="005C5076"/>
    <w:rsid w:val="005E2D56"/>
    <w:rsid w:val="005E4B36"/>
    <w:rsid w:val="005F5731"/>
    <w:rsid w:val="005F5A85"/>
    <w:rsid w:val="005F763E"/>
    <w:rsid w:val="00621D8E"/>
    <w:rsid w:val="00635874"/>
    <w:rsid w:val="00643D5A"/>
    <w:rsid w:val="0068137C"/>
    <w:rsid w:val="00696D2A"/>
    <w:rsid w:val="006A0EA4"/>
    <w:rsid w:val="006B6805"/>
    <w:rsid w:val="006B7937"/>
    <w:rsid w:val="006C04F9"/>
    <w:rsid w:val="006C554A"/>
    <w:rsid w:val="006D3B93"/>
    <w:rsid w:val="006D6569"/>
    <w:rsid w:val="006E1286"/>
    <w:rsid w:val="006E70EE"/>
    <w:rsid w:val="006F6468"/>
    <w:rsid w:val="007114B4"/>
    <w:rsid w:val="0071552F"/>
    <w:rsid w:val="00741FD0"/>
    <w:rsid w:val="00747FAA"/>
    <w:rsid w:val="00760BF9"/>
    <w:rsid w:val="00782AF9"/>
    <w:rsid w:val="00787565"/>
    <w:rsid w:val="0079333C"/>
    <w:rsid w:val="007B34E9"/>
    <w:rsid w:val="007D0955"/>
    <w:rsid w:val="007E69EB"/>
    <w:rsid w:val="008007EE"/>
    <w:rsid w:val="008032F1"/>
    <w:rsid w:val="00814634"/>
    <w:rsid w:val="00821D64"/>
    <w:rsid w:val="00840A00"/>
    <w:rsid w:val="00862B48"/>
    <w:rsid w:val="00883BD6"/>
    <w:rsid w:val="008A2403"/>
    <w:rsid w:val="008B0CC1"/>
    <w:rsid w:val="008C046D"/>
    <w:rsid w:val="008C5164"/>
    <w:rsid w:val="008C549C"/>
    <w:rsid w:val="008F410A"/>
    <w:rsid w:val="008F7743"/>
    <w:rsid w:val="00915C38"/>
    <w:rsid w:val="00916FE6"/>
    <w:rsid w:val="00934A04"/>
    <w:rsid w:val="00944185"/>
    <w:rsid w:val="00945DBB"/>
    <w:rsid w:val="00947F4C"/>
    <w:rsid w:val="0099238B"/>
    <w:rsid w:val="009A10DF"/>
    <w:rsid w:val="009B60D0"/>
    <w:rsid w:val="009C6638"/>
    <w:rsid w:val="009C669C"/>
    <w:rsid w:val="009C7789"/>
    <w:rsid w:val="009D0EC5"/>
    <w:rsid w:val="009D2EA1"/>
    <w:rsid w:val="009D360C"/>
    <w:rsid w:val="009D761C"/>
    <w:rsid w:val="009F5036"/>
    <w:rsid w:val="009F5DC8"/>
    <w:rsid w:val="00A01B17"/>
    <w:rsid w:val="00A15DFB"/>
    <w:rsid w:val="00A333EA"/>
    <w:rsid w:val="00A36526"/>
    <w:rsid w:val="00A47445"/>
    <w:rsid w:val="00A63ECC"/>
    <w:rsid w:val="00A916DD"/>
    <w:rsid w:val="00A9415A"/>
    <w:rsid w:val="00AA379B"/>
    <w:rsid w:val="00AB193D"/>
    <w:rsid w:val="00AB6DA5"/>
    <w:rsid w:val="00AD3036"/>
    <w:rsid w:val="00AD6D73"/>
    <w:rsid w:val="00B31E73"/>
    <w:rsid w:val="00B42813"/>
    <w:rsid w:val="00B45004"/>
    <w:rsid w:val="00B5001E"/>
    <w:rsid w:val="00B608BE"/>
    <w:rsid w:val="00B61857"/>
    <w:rsid w:val="00B674EE"/>
    <w:rsid w:val="00B81F4F"/>
    <w:rsid w:val="00B82034"/>
    <w:rsid w:val="00B86736"/>
    <w:rsid w:val="00BB0BD6"/>
    <w:rsid w:val="00BF62EE"/>
    <w:rsid w:val="00C03935"/>
    <w:rsid w:val="00C06373"/>
    <w:rsid w:val="00C1032E"/>
    <w:rsid w:val="00C3569E"/>
    <w:rsid w:val="00C41C1E"/>
    <w:rsid w:val="00C63AE4"/>
    <w:rsid w:val="00C70931"/>
    <w:rsid w:val="00C92655"/>
    <w:rsid w:val="00CF0BFA"/>
    <w:rsid w:val="00D10434"/>
    <w:rsid w:val="00D13366"/>
    <w:rsid w:val="00D134C2"/>
    <w:rsid w:val="00D17098"/>
    <w:rsid w:val="00D26AD4"/>
    <w:rsid w:val="00D45B79"/>
    <w:rsid w:val="00D54421"/>
    <w:rsid w:val="00D60016"/>
    <w:rsid w:val="00D66FC4"/>
    <w:rsid w:val="00D82A45"/>
    <w:rsid w:val="00D90781"/>
    <w:rsid w:val="00D9291D"/>
    <w:rsid w:val="00DA38A8"/>
    <w:rsid w:val="00DA457E"/>
    <w:rsid w:val="00DB075F"/>
    <w:rsid w:val="00DB4301"/>
    <w:rsid w:val="00DF6498"/>
    <w:rsid w:val="00E05981"/>
    <w:rsid w:val="00E14631"/>
    <w:rsid w:val="00E1684F"/>
    <w:rsid w:val="00E3027C"/>
    <w:rsid w:val="00E366D2"/>
    <w:rsid w:val="00E50A73"/>
    <w:rsid w:val="00E52B60"/>
    <w:rsid w:val="00E55BEF"/>
    <w:rsid w:val="00E82642"/>
    <w:rsid w:val="00E8589E"/>
    <w:rsid w:val="00E95288"/>
    <w:rsid w:val="00E9583C"/>
    <w:rsid w:val="00E967E5"/>
    <w:rsid w:val="00EA3FE0"/>
    <w:rsid w:val="00ED1A62"/>
    <w:rsid w:val="00EE2EB5"/>
    <w:rsid w:val="00EE42E0"/>
    <w:rsid w:val="00EE4CBF"/>
    <w:rsid w:val="00EF7537"/>
    <w:rsid w:val="00F23555"/>
    <w:rsid w:val="00F23948"/>
    <w:rsid w:val="00F24EE8"/>
    <w:rsid w:val="00F2775F"/>
    <w:rsid w:val="00F604F8"/>
    <w:rsid w:val="00F74275"/>
    <w:rsid w:val="00F909FC"/>
    <w:rsid w:val="00FB2AF6"/>
    <w:rsid w:val="00FE4D5A"/>
    <w:rsid w:val="00FF6526"/>
    <w:rsid w:val="00FF67D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233DD"/>
  <w15:chartTrackingRefBased/>
  <w15:docId w15:val="{369BF8F9-B990-4A1E-9F3B-AC6C182A5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47F4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47F4C"/>
    <w:pPr>
      <w:spacing w:after="200" w:line="240" w:lineRule="auto"/>
    </w:pPr>
    <w:rPr>
      <w:rFonts w:asciiTheme="minorHAnsi" w:eastAsiaTheme="minorHAnsi" w:hAnsiTheme="minorHAnsi" w:cstheme="minorBidi"/>
      <w:kern w:val="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47F4C"/>
    <w:rPr>
      <w:rFonts w:asciiTheme="minorHAnsi" w:eastAsiaTheme="minorHAnsi" w:hAnsiTheme="minorHAnsi" w:cstheme="minorBidi"/>
      <w:kern w:val="0"/>
      <w14:ligatures w14:val="none"/>
    </w:rPr>
  </w:style>
  <w:style w:type="table" w:styleId="Tabelraster">
    <w:name w:val="Table Grid"/>
    <w:basedOn w:val="Standaardtabel"/>
    <w:uiPriority w:val="59"/>
    <w:rsid w:val="00186B14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23555"/>
    <w:pPr>
      <w:spacing w:after="0"/>
    </w:pPr>
    <w:rPr>
      <w:rFonts w:ascii="Trebuchet MS" w:eastAsia="Calibri" w:hAnsi="Trebuchet MS" w:cs="Times New Roman"/>
      <w:b/>
      <w:bCs/>
      <w:kern w:val="2"/>
      <w14:ligatures w14:val="standardContextua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23555"/>
    <w:rPr>
      <w:rFonts w:ascii="Trebuchet MS" w:eastAsiaTheme="minorHAnsi" w:hAnsi="Trebuchet MS" w:cstheme="minorBidi"/>
      <w:b/>
      <w:bCs/>
      <w:kern w:val="0"/>
      <w14:ligatures w14:val="none"/>
    </w:rPr>
  </w:style>
  <w:style w:type="paragraph" w:styleId="Revisie">
    <w:name w:val="Revision"/>
    <w:hidden/>
    <w:uiPriority w:val="99"/>
    <w:semiHidden/>
    <w:rsid w:val="0068137C"/>
    <w:rPr>
      <w:rFonts w:ascii="Trebuchet MS" w:hAnsi="Trebuchet MS"/>
    </w:rPr>
  </w:style>
  <w:style w:type="paragraph" w:styleId="Normaalweb">
    <w:name w:val="Normal (Web)"/>
    <w:basedOn w:val="Standaard"/>
    <w:uiPriority w:val="99"/>
    <w:unhideWhenUsed/>
    <w:rsid w:val="00C1032E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41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vil, Y.A. (Yasmin)</dc:creator>
  <cp:keywords/>
  <dc:description/>
  <cp:lastModifiedBy>Civil, Y.A. (Yasmin)</cp:lastModifiedBy>
  <cp:revision>7</cp:revision>
  <dcterms:created xsi:type="dcterms:W3CDTF">2025-04-11T08:07:00Z</dcterms:created>
  <dcterms:modified xsi:type="dcterms:W3CDTF">2025-06-18T14:30:00Z</dcterms:modified>
</cp:coreProperties>
</file>